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83AAA" w14:textId="0D2C9212" w:rsidR="00790CA8" w:rsidRPr="008648ED" w:rsidRDefault="005F40BF" w:rsidP="008648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40BF">
        <w:rPr>
          <w:rFonts w:ascii="Times New Roman" w:hAnsi="Times New Roman" w:cs="Times New Roman"/>
          <w:sz w:val="24"/>
          <w:szCs w:val="24"/>
        </w:rPr>
        <w:t xml:space="preserve">We partnered with vendor for translations. They have native-speaking translators who translate documents. There were a series of checks and back-checks, then they also </w:t>
      </w:r>
      <w:r w:rsidR="001A5243">
        <w:rPr>
          <w:rFonts w:ascii="Times New Roman" w:hAnsi="Times New Roman" w:cs="Times New Roman"/>
          <w:sz w:val="24"/>
          <w:szCs w:val="24"/>
        </w:rPr>
        <w:t>reviewed</w:t>
      </w:r>
      <w:r w:rsidRPr="005F40BF">
        <w:rPr>
          <w:rFonts w:ascii="Times New Roman" w:hAnsi="Times New Roman" w:cs="Times New Roman"/>
          <w:sz w:val="24"/>
          <w:szCs w:val="24"/>
        </w:rPr>
        <w:t xml:space="preserve"> the translated program itself (i.e., how it presents on-screen for respondents). Regarding data validation, three data validation questions were included with simple and obvious answers to detect respondents entering fraudulent data. </w:t>
      </w:r>
      <w:r w:rsidRPr="008648ED">
        <w:rPr>
          <w:rFonts w:ascii="Times New Roman" w:hAnsi="Times New Roman" w:cs="Times New Roman"/>
          <w:sz w:val="24"/>
          <w:szCs w:val="24"/>
        </w:rPr>
        <w:t xml:space="preserve">Respondents failing to provide the correct response to 2 or more of these questions were </w:t>
      </w:r>
      <w:r w:rsidR="003C189B">
        <w:rPr>
          <w:rFonts w:ascii="Times New Roman" w:hAnsi="Times New Roman" w:cs="Times New Roman"/>
          <w:sz w:val="24"/>
          <w:szCs w:val="24"/>
        </w:rPr>
        <w:t>excluded</w:t>
      </w:r>
      <w:r w:rsidRPr="008648ED">
        <w:rPr>
          <w:rFonts w:ascii="Times New Roman" w:hAnsi="Times New Roman" w:cs="Times New Roman"/>
          <w:sz w:val="24"/>
          <w:szCs w:val="24"/>
        </w:rPr>
        <w:t xml:space="preserve"> from the survey and dataset. The final dataset was reviewed for respondents with extremely low interview times and “straight-lining” of grid questions. Respondents appearing to provide fraudulent data were reviewed on a case-by-case basis and removed from the final dataset where appropriate.</w:t>
      </w:r>
    </w:p>
    <w:sectPr w:rsidR="00790CA8" w:rsidRPr="008648ED" w:rsidSect="007653E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6463E3" w14:textId="77777777" w:rsidR="0009309C" w:rsidRPr="00C916D5" w:rsidRDefault="0009309C" w:rsidP="00685295">
      <w:pPr>
        <w:spacing w:after="0" w:line="240" w:lineRule="auto"/>
      </w:pPr>
      <w:r w:rsidRPr="00C916D5">
        <w:separator/>
      </w:r>
    </w:p>
  </w:endnote>
  <w:endnote w:type="continuationSeparator" w:id="0">
    <w:p w14:paraId="1AF829AA" w14:textId="77777777" w:rsidR="0009309C" w:rsidRPr="00C916D5" w:rsidRDefault="0009309C" w:rsidP="00685295">
      <w:pPr>
        <w:spacing w:after="0" w:line="240" w:lineRule="auto"/>
      </w:pPr>
      <w:r w:rsidRPr="00C916D5">
        <w:continuationSeparator/>
      </w:r>
    </w:p>
  </w:endnote>
  <w:endnote w:type="continuationNotice" w:id="1">
    <w:p w14:paraId="1F79DA0B" w14:textId="77777777" w:rsidR="0009309C" w:rsidRPr="00C916D5" w:rsidRDefault="000930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7E0C7E" w14:textId="77777777" w:rsidR="00C44921" w:rsidRDefault="00C449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F5F713" w14:textId="77777777" w:rsidR="00C44921" w:rsidRDefault="00C4492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E651CA" w14:textId="77777777" w:rsidR="00C44921" w:rsidRDefault="00C449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287E97" w14:textId="77777777" w:rsidR="0009309C" w:rsidRPr="00C916D5" w:rsidRDefault="0009309C" w:rsidP="00685295">
      <w:pPr>
        <w:spacing w:after="0" w:line="240" w:lineRule="auto"/>
      </w:pPr>
      <w:r w:rsidRPr="00C916D5">
        <w:separator/>
      </w:r>
    </w:p>
  </w:footnote>
  <w:footnote w:type="continuationSeparator" w:id="0">
    <w:p w14:paraId="4DB343F8" w14:textId="77777777" w:rsidR="0009309C" w:rsidRPr="00C916D5" w:rsidRDefault="0009309C" w:rsidP="00685295">
      <w:pPr>
        <w:spacing w:after="0" w:line="240" w:lineRule="auto"/>
      </w:pPr>
      <w:r w:rsidRPr="00C916D5">
        <w:continuationSeparator/>
      </w:r>
    </w:p>
  </w:footnote>
  <w:footnote w:type="continuationNotice" w:id="1">
    <w:p w14:paraId="41716412" w14:textId="77777777" w:rsidR="0009309C" w:rsidRPr="00C916D5" w:rsidRDefault="0009309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F94242" w14:textId="77777777" w:rsidR="00C44921" w:rsidRDefault="00C4492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0598A3" w14:textId="09CE9E08" w:rsidR="00F22291" w:rsidRPr="00C87F79" w:rsidRDefault="00146F3D">
    <w:pPr>
      <w:pStyle w:val="Header"/>
      <w:rPr>
        <w:rFonts w:ascii="Times New Roman" w:hAnsi="Times New Roman" w:cs="Times New Roman"/>
        <w:b/>
        <w:bCs/>
      </w:rPr>
    </w:pPr>
    <w:r>
      <w:rPr>
        <w:rFonts w:ascii="Times New Roman" w:hAnsi="Times New Roman" w:cs="Times New Roman"/>
        <w:b/>
        <w:bCs/>
      </w:rPr>
      <w:t>S</w:t>
    </w:r>
    <w:r w:rsidR="00C44921">
      <w:rPr>
        <w:rFonts w:ascii="Times New Roman" w:hAnsi="Times New Roman" w:cs="Times New Roman"/>
        <w:b/>
        <w:bCs/>
      </w:rPr>
      <w:t>3</w:t>
    </w:r>
    <w:r>
      <w:rPr>
        <w:rFonts w:ascii="Times New Roman" w:hAnsi="Times New Roman" w:cs="Times New Roman"/>
        <w:b/>
        <w:bCs/>
      </w:rPr>
      <w:t xml:space="preserve"> File </w:t>
    </w:r>
    <w:r w:rsidR="00F22291" w:rsidRPr="00C87F79">
      <w:rPr>
        <w:rFonts w:ascii="Times New Roman" w:hAnsi="Times New Roman" w:cs="Times New Roman"/>
        <w:b/>
        <w:bCs/>
      </w:rPr>
      <w:t>Translation check and validation</w:t>
    </w:r>
    <w:r w:rsidR="003459EB">
      <w:rPr>
        <w:rFonts w:ascii="Times New Roman" w:hAnsi="Times New Roman" w:cs="Times New Roman"/>
        <w:b/>
        <w:bCs/>
      </w:rPr>
      <w:t xml:space="preserve"> of surve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C13465" w14:textId="77777777" w:rsidR="00C44921" w:rsidRDefault="00C449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C77AB2"/>
    <w:multiLevelType w:val="hybridMultilevel"/>
    <w:tmpl w:val="251C04C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275626"/>
    <w:multiLevelType w:val="hybridMultilevel"/>
    <w:tmpl w:val="A3BAB792"/>
    <w:lvl w:ilvl="0" w:tplc="B14A0F62">
      <w:start w:val="1"/>
      <w:numFmt w:val="decimal"/>
      <w:lvlText w:val="%1."/>
      <w:lvlJc w:val="left"/>
      <w:pPr>
        <w:ind w:left="720" w:hanging="360"/>
      </w:pPr>
      <w:rPr>
        <w:rFonts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CC5949"/>
    <w:multiLevelType w:val="hybridMultilevel"/>
    <w:tmpl w:val="1F78BCA6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4A7F88"/>
    <w:multiLevelType w:val="hybridMultilevel"/>
    <w:tmpl w:val="7D3E16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F34CCA"/>
    <w:multiLevelType w:val="hybridMultilevel"/>
    <w:tmpl w:val="63F2C59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CB3FE0"/>
    <w:multiLevelType w:val="hybridMultilevel"/>
    <w:tmpl w:val="54A6E6E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470143"/>
    <w:multiLevelType w:val="hybridMultilevel"/>
    <w:tmpl w:val="C12AE5DC"/>
    <w:lvl w:ilvl="0" w:tplc="249259B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1E4FC1"/>
    <w:multiLevelType w:val="hybridMultilevel"/>
    <w:tmpl w:val="BC5ED3D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8A3368"/>
    <w:multiLevelType w:val="hybridMultilevel"/>
    <w:tmpl w:val="29F4DE94"/>
    <w:lvl w:ilvl="0" w:tplc="AEF0C59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DD10A2"/>
    <w:multiLevelType w:val="hybridMultilevel"/>
    <w:tmpl w:val="896C867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15757D"/>
    <w:multiLevelType w:val="hybridMultilevel"/>
    <w:tmpl w:val="18085D2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7C2A0E"/>
    <w:multiLevelType w:val="hybridMultilevel"/>
    <w:tmpl w:val="E750A53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370FF9"/>
    <w:multiLevelType w:val="hybridMultilevel"/>
    <w:tmpl w:val="63B8FD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9012A9"/>
    <w:multiLevelType w:val="hybridMultilevel"/>
    <w:tmpl w:val="37B8EF80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777D05"/>
    <w:multiLevelType w:val="hybridMultilevel"/>
    <w:tmpl w:val="1C9C07E2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091FC5"/>
    <w:multiLevelType w:val="hybridMultilevel"/>
    <w:tmpl w:val="06BCDB0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5E3FDD"/>
    <w:multiLevelType w:val="hybridMultilevel"/>
    <w:tmpl w:val="450EA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DE6069"/>
    <w:multiLevelType w:val="hybridMultilevel"/>
    <w:tmpl w:val="78802A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5919091">
    <w:abstractNumId w:val="6"/>
  </w:num>
  <w:num w:numId="2" w16cid:durableId="1665933086">
    <w:abstractNumId w:val="1"/>
  </w:num>
  <w:num w:numId="3" w16cid:durableId="743258376">
    <w:abstractNumId w:val="16"/>
  </w:num>
  <w:num w:numId="4" w16cid:durableId="2112621322">
    <w:abstractNumId w:val="17"/>
  </w:num>
  <w:num w:numId="5" w16cid:durableId="1579830508">
    <w:abstractNumId w:val="12"/>
  </w:num>
  <w:num w:numId="6" w16cid:durableId="803699097">
    <w:abstractNumId w:val="3"/>
  </w:num>
  <w:num w:numId="7" w16cid:durableId="748579480">
    <w:abstractNumId w:val="2"/>
  </w:num>
  <w:num w:numId="8" w16cid:durableId="913972784">
    <w:abstractNumId w:val="8"/>
  </w:num>
  <w:num w:numId="9" w16cid:durableId="619459020">
    <w:abstractNumId w:val="14"/>
  </w:num>
  <w:num w:numId="10" w16cid:durableId="792215211">
    <w:abstractNumId w:val="13"/>
  </w:num>
  <w:num w:numId="11" w16cid:durableId="1945725715">
    <w:abstractNumId w:val="13"/>
    <w:lvlOverride w:ilvl="0">
      <w:startOverride w:val="1"/>
    </w:lvlOverride>
  </w:num>
  <w:num w:numId="12" w16cid:durableId="799223184">
    <w:abstractNumId w:val="15"/>
  </w:num>
  <w:num w:numId="13" w16cid:durableId="232355357">
    <w:abstractNumId w:val="0"/>
  </w:num>
  <w:num w:numId="14" w16cid:durableId="1700161864">
    <w:abstractNumId w:val="9"/>
  </w:num>
  <w:num w:numId="15" w16cid:durableId="201601358">
    <w:abstractNumId w:val="10"/>
  </w:num>
  <w:num w:numId="16" w16cid:durableId="992872819">
    <w:abstractNumId w:val="5"/>
  </w:num>
  <w:num w:numId="17" w16cid:durableId="1727072293">
    <w:abstractNumId w:val="4"/>
  </w:num>
  <w:num w:numId="18" w16cid:durableId="1207983305">
    <w:abstractNumId w:val="11"/>
  </w:num>
  <w:num w:numId="19" w16cid:durableId="9479475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wM7WwtLA0MTc0NzBX0lEKTi0uzszPAykwNK8FAICusDwtAAAA"/>
  </w:docVars>
  <w:rsids>
    <w:rsidRoot w:val="00DB7463"/>
    <w:rsid w:val="0000090F"/>
    <w:rsid w:val="00001E61"/>
    <w:rsid w:val="00002F20"/>
    <w:rsid w:val="00003C56"/>
    <w:rsid w:val="00006037"/>
    <w:rsid w:val="000075A5"/>
    <w:rsid w:val="00011808"/>
    <w:rsid w:val="00011B06"/>
    <w:rsid w:val="0001344F"/>
    <w:rsid w:val="00013905"/>
    <w:rsid w:val="00013DF1"/>
    <w:rsid w:val="00014C14"/>
    <w:rsid w:val="000150BC"/>
    <w:rsid w:val="0001527A"/>
    <w:rsid w:val="00015CB4"/>
    <w:rsid w:val="00017062"/>
    <w:rsid w:val="00020FFD"/>
    <w:rsid w:val="00021E8B"/>
    <w:rsid w:val="00025DF9"/>
    <w:rsid w:val="00026893"/>
    <w:rsid w:val="000316C2"/>
    <w:rsid w:val="00031755"/>
    <w:rsid w:val="00032E57"/>
    <w:rsid w:val="00033376"/>
    <w:rsid w:val="00033E4F"/>
    <w:rsid w:val="00042B75"/>
    <w:rsid w:val="00043D8A"/>
    <w:rsid w:val="000447F0"/>
    <w:rsid w:val="00044DF0"/>
    <w:rsid w:val="00045134"/>
    <w:rsid w:val="0004595A"/>
    <w:rsid w:val="0004777C"/>
    <w:rsid w:val="00047DC7"/>
    <w:rsid w:val="00051F1F"/>
    <w:rsid w:val="000529C4"/>
    <w:rsid w:val="00052FF3"/>
    <w:rsid w:val="0005729E"/>
    <w:rsid w:val="000576EF"/>
    <w:rsid w:val="00057D64"/>
    <w:rsid w:val="00060570"/>
    <w:rsid w:val="000608A1"/>
    <w:rsid w:val="00060F0B"/>
    <w:rsid w:val="00061082"/>
    <w:rsid w:val="000611D5"/>
    <w:rsid w:val="00061A6F"/>
    <w:rsid w:val="0006291D"/>
    <w:rsid w:val="00063E03"/>
    <w:rsid w:val="000644D2"/>
    <w:rsid w:val="00065217"/>
    <w:rsid w:val="000665A5"/>
    <w:rsid w:val="00066AE2"/>
    <w:rsid w:val="00070D98"/>
    <w:rsid w:val="00072572"/>
    <w:rsid w:val="00074312"/>
    <w:rsid w:val="00076471"/>
    <w:rsid w:val="000816D1"/>
    <w:rsid w:val="00081741"/>
    <w:rsid w:val="00082D84"/>
    <w:rsid w:val="00083012"/>
    <w:rsid w:val="000832D1"/>
    <w:rsid w:val="00084A3A"/>
    <w:rsid w:val="00084C0D"/>
    <w:rsid w:val="00084E2D"/>
    <w:rsid w:val="00086B42"/>
    <w:rsid w:val="00091256"/>
    <w:rsid w:val="0009309C"/>
    <w:rsid w:val="000932DA"/>
    <w:rsid w:val="0009369D"/>
    <w:rsid w:val="000941B4"/>
    <w:rsid w:val="00094B83"/>
    <w:rsid w:val="00094E11"/>
    <w:rsid w:val="00095422"/>
    <w:rsid w:val="00095822"/>
    <w:rsid w:val="0009589A"/>
    <w:rsid w:val="00096077"/>
    <w:rsid w:val="00096CEA"/>
    <w:rsid w:val="000A095F"/>
    <w:rsid w:val="000A1A78"/>
    <w:rsid w:val="000A2EFB"/>
    <w:rsid w:val="000A3749"/>
    <w:rsid w:val="000A39D4"/>
    <w:rsid w:val="000A42E9"/>
    <w:rsid w:val="000A46B0"/>
    <w:rsid w:val="000A470B"/>
    <w:rsid w:val="000A67B9"/>
    <w:rsid w:val="000A7413"/>
    <w:rsid w:val="000B1368"/>
    <w:rsid w:val="000B217C"/>
    <w:rsid w:val="000B450F"/>
    <w:rsid w:val="000B489E"/>
    <w:rsid w:val="000B5054"/>
    <w:rsid w:val="000B6E9E"/>
    <w:rsid w:val="000B74EE"/>
    <w:rsid w:val="000C0885"/>
    <w:rsid w:val="000C0988"/>
    <w:rsid w:val="000C10CD"/>
    <w:rsid w:val="000C1379"/>
    <w:rsid w:val="000C2FF9"/>
    <w:rsid w:val="000C36E2"/>
    <w:rsid w:val="000C453E"/>
    <w:rsid w:val="000C7C19"/>
    <w:rsid w:val="000D0A15"/>
    <w:rsid w:val="000D324A"/>
    <w:rsid w:val="000D46C8"/>
    <w:rsid w:val="000D5422"/>
    <w:rsid w:val="000E0552"/>
    <w:rsid w:val="000E181F"/>
    <w:rsid w:val="000E3243"/>
    <w:rsid w:val="000E3BE2"/>
    <w:rsid w:val="000E3C69"/>
    <w:rsid w:val="000E427B"/>
    <w:rsid w:val="000E4305"/>
    <w:rsid w:val="000E43A3"/>
    <w:rsid w:val="000E4967"/>
    <w:rsid w:val="000E4C66"/>
    <w:rsid w:val="000E5C28"/>
    <w:rsid w:val="000F00D7"/>
    <w:rsid w:val="000F363C"/>
    <w:rsid w:val="000F3E8D"/>
    <w:rsid w:val="000F4EFD"/>
    <w:rsid w:val="000F554D"/>
    <w:rsid w:val="000F58DD"/>
    <w:rsid w:val="001008EA"/>
    <w:rsid w:val="001015C2"/>
    <w:rsid w:val="00101B1A"/>
    <w:rsid w:val="0010330A"/>
    <w:rsid w:val="0010597C"/>
    <w:rsid w:val="001072BA"/>
    <w:rsid w:val="0010735E"/>
    <w:rsid w:val="001074FC"/>
    <w:rsid w:val="00107EE6"/>
    <w:rsid w:val="001103AE"/>
    <w:rsid w:val="00110967"/>
    <w:rsid w:val="001120E6"/>
    <w:rsid w:val="00112DD2"/>
    <w:rsid w:val="0011402D"/>
    <w:rsid w:val="00117945"/>
    <w:rsid w:val="00123D39"/>
    <w:rsid w:val="00123FEB"/>
    <w:rsid w:val="001276DC"/>
    <w:rsid w:val="00127FBB"/>
    <w:rsid w:val="001311DE"/>
    <w:rsid w:val="00131930"/>
    <w:rsid w:val="00131ADE"/>
    <w:rsid w:val="00133E98"/>
    <w:rsid w:val="00133E9A"/>
    <w:rsid w:val="001360AE"/>
    <w:rsid w:val="001369B5"/>
    <w:rsid w:val="001373C2"/>
    <w:rsid w:val="00137798"/>
    <w:rsid w:val="00140CF0"/>
    <w:rsid w:val="00142598"/>
    <w:rsid w:val="0014528B"/>
    <w:rsid w:val="0014689D"/>
    <w:rsid w:val="00146EE0"/>
    <w:rsid w:val="00146F3D"/>
    <w:rsid w:val="00147309"/>
    <w:rsid w:val="0015047F"/>
    <w:rsid w:val="00152240"/>
    <w:rsid w:val="00153C21"/>
    <w:rsid w:val="001545F0"/>
    <w:rsid w:val="00154F4E"/>
    <w:rsid w:val="00155594"/>
    <w:rsid w:val="00156F2C"/>
    <w:rsid w:val="00157F4B"/>
    <w:rsid w:val="00157F4F"/>
    <w:rsid w:val="001609C8"/>
    <w:rsid w:val="00161940"/>
    <w:rsid w:val="00164DFE"/>
    <w:rsid w:val="00165319"/>
    <w:rsid w:val="00167522"/>
    <w:rsid w:val="00167855"/>
    <w:rsid w:val="00171182"/>
    <w:rsid w:val="001718E5"/>
    <w:rsid w:val="00172BAE"/>
    <w:rsid w:val="00172D20"/>
    <w:rsid w:val="0017325C"/>
    <w:rsid w:val="00177567"/>
    <w:rsid w:val="00177949"/>
    <w:rsid w:val="0018441C"/>
    <w:rsid w:val="00185F01"/>
    <w:rsid w:val="00193D8C"/>
    <w:rsid w:val="00194DBF"/>
    <w:rsid w:val="001975A4"/>
    <w:rsid w:val="00197844"/>
    <w:rsid w:val="00197AFB"/>
    <w:rsid w:val="001A0417"/>
    <w:rsid w:val="001A170A"/>
    <w:rsid w:val="001A496B"/>
    <w:rsid w:val="001A4A23"/>
    <w:rsid w:val="001A5243"/>
    <w:rsid w:val="001A64A0"/>
    <w:rsid w:val="001A6FB8"/>
    <w:rsid w:val="001B06EA"/>
    <w:rsid w:val="001B0E79"/>
    <w:rsid w:val="001B2087"/>
    <w:rsid w:val="001B2CD7"/>
    <w:rsid w:val="001B302B"/>
    <w:rsid w:val="001B3CDE"/>
    <w:rsid w:val="001B565B"/>
    <w:rsid w:val="001B66F9"/>
    <w:rsid w:val="001B6795"/>
    <w:rsid w:val="001B72D7"/>
    <w:rsid w:val="001B7D4A"/>
    <w:rsid w:val="001C117C"/>
    <w:rsid w:val="001C2020"/>
    <w:rsid w:val="001C3A42"/>
    <w:rsid w:val="001C3BF0"/>
    <w:rsid w:val="001C4BBA"/>
    <w:rsid w:val="001C58D8"/>
    <w:rsid w:val="001C6413"/>
    <w:rsid w:val="001C680C"/>
    <w:rsid w:val="001C78C9"/>
    <w:rsid w:val="001D1212"/>
    <w:rsid w:val="001D2BE7"/>
    <w:rsid w:val="001D3A60"/>
    <w:rsid w:val="001D5324"/>
    <w:rsid w:val="001D6E17"/>
    <w:rsid w:val="001D795C"/>
    <w:rsid w:val="001E040D"/>
    <w:rsid w:val="001E0A64"/>
    <w:rsid w:val="001E1D5E"/>
    <w:rsid w:val="001E5AA4"/>
    <w:rsid w:val="001E6DB8"/>
    <w:rsid w:val="001E7E48"/>
    <w:rsid w:val="001F4990"/>
    <w:rsid w:val="001F6D8C"/>
    <w:rsid w:val="001F7F49"/>
    <w:rsid w:val="0020299D"/>
    <w:rsid w:val="00203951"/>
    <w:rsid w:val="00203B7E"/>
    <w:rsid w:val="002040A6"/>
    <w:rsid w:val="002049A3"/>
    <w:rsid w:val="00206CE0"/>
    <w:rsid w:val="00207E34"/>
    <w:rsid w:val="00210210"/>
    <w:rsid w:val="002103BC"/>
    <w:rsid w:val="00210F81"/>
    <w:rsid w:val="00212605"/>
    <w:rsid w:val="00212AED"/>
    <w:rsid w:val="00212BFA"/>
    <w:rsid w:val="002137BB"/>
    <w:rsid w:val="00215D19"/>
    <w:rsid w:val="0022045C"/>
    <w:rsid w:val="00224BFA"/>
    <w:rsid w:val="0022568E"/>
    <w:rsid w:val="00226845"/>
    <w:rsid w:val="00226F16"/>
    <w:rsid w:val="002274AD"/>
    <w:rsid w:val="00230D9B"/>
    <w:rsid w:val="00233DF2"/>
    <w:rsid w:val="002346B8"/>
    <w:rsid w:val="00235CAB"/>
    <w:rsid w:val="00240498"/>
    <w:rsid w:val="00241BBA"/>
    <w:rsid w:val="00242D68"/>
    <w:rsid w:val="00242EAB"/>
    <w:rsid w:val="00243E76"/>
    <w:rsid w:val="002457FD"/>
    <w:rsid w:val="00245913"/>
    <w:rsid w:val="00245D4D"/>
    <w:rsid w:val="00253F66"/>
    <w:rsid w:val="00254226"/>
    <w:rsid w:val="00254D6D"/>
    <w:rsid w:val="002551F4"/>
    <w:rsid w:val="00255695"/>
    <w:rsid w:val="00255A8E"/>
    <w:rsid w:val="002563FA"/>
    <w:rsid w:val="002619D6"/>
    <w:rsid w:val="00262956"/>
    <w:rsid w:val="00262D8E"/>
    <w:rsid w:val="00263FCC"/>
    <w:rsid w:val="002645DA"/>
    <w:rsid w:val="00265EE0"/>
    <w:rsid w:val="00266024"/>
    <w:rsid w:val="0026710E"/>
    <w:rsid w:val="002701B0"/>
    <w:rsid w:val="002702DE"/>
    <w:rsid w:val="00270435"/>
    <w:rsid w:val="00270928"/>
    <w:rsid w:val="002727A1"/>
    <w:rsid w:val="00272A7E"/>
    <w:rsid w:val="002734EC"/>
    <w:rsid w:val="00274ECC"/>
    <w:rsid w:val="0027591B"/>
    <w:rsid w:val="0028021D"/>
    <w:rsid w:val="0028037D"/>
    <w:rsid w:val="00286130"/>
    <w:rsid w:val="00287CF8"/>
    <w:rsid w:val="00291729"/>
    <w:rsid w:val="002936B6"/>
    <w:rsid w:val="002951D1"/>
    <w:rsid w:val="00295314"/>
    <w:rsid w:val="00296CFA"/>
    <w:rsid w:val="002A256D"/>
    <w:rsid w:val="002A3C3D"/>
    <w:rsid w:val="002A4FB5"/>
    <w:rsid w:val="002A680E"/>
    <w:rsid w:val="002B04AD"/>
    <w:rsid w:val="002B2DA4"/>
    <w:rsid w:val="002B4C8E"/>
    <w:rsid w:val="002B53EA"/>
    <w:rsid w:val="002B58C5"/>
    <w:rsid w:val="002B60DD"/>
    <w:rsid w:val="002B61FE"/>
    <w:rsid w:val="002B7B52"/>
    <w:rsid w:val="002C1AC7"/>
    <w:rsid w:val="002C1FF3"/>
    <w:rsid w:val="002C254E"/>
    <w:rsid w:val="002C25EB"/>
    <w:rsid w:val="002C2CCC"/>
    <w:rsid w:val="002C310D"/>
    <w:rsid w:val="002C5172"/>
    <w:rsid w:val="002C5B08"/>
    <w:rsid w:val="002C61BA"/>
    <w:rsid w:val="002D22F1"/>
    <w:rsid w:val="002D28EA"/>
    <w:rsid w:val="002D32A2"/>
    <w:rsid w:val="002D51DA"/>
    <w:rsid w:val="002D58F5"/>
    <w:rsid w:val="002D60C3"/>
    <w:rsid w:val="002E07C9"/>
    <w:rsid w:val="002E0816"/>
    <w:rsid w:val="002E1C40"/>
    <w:rsid w:val="002E3F2D"/>
    <w:rsid w:val="002E59BF"/>
    <w:rsid w:val="002E5B2B"/>
    <w:rsid w:val="002E6D70"/>
    <w:rsid w:val="002F0419"/>
    <w:rsid w:val="002F0473"/>
    <w:rsid w:val="002F0999"/>
    <w:rsid w:val="002F1648"/>
    <w:rsid w:val="002F1FDB"/>
    <w:rsid w:val="002F5CDE"/>
    <w:rsid w:val="002F66BF"/>
    <w:rsid w:val="0030166B"/>
    <w:rsid w:val="00301C19"/>
    <w:rsid w:val="00302159"/>
    <w:rsid w:val="00302B94"/>
    <w:rsid w:val="0030350D"/>
    <w:rsid w:val="00304B33"/>
    <w:rsid w:val="0030616E"/>
    <w:rsid w:val="003068C1"/>
    <w:rsid w:val="003073D5"/>
    <w:rsid w:val="00307F95"/>
    <w:rsid w:val="00310809"/>
    <w:rsid w:val="00310E7D"/>
    <w:rsid w:val="00314CC3"/>
    <w:rsid w:val="003215D8"/>
    <w:rsid w:val="00321746"/>
    <w:rsid w:val="00321B16"/>
    <w:rsid w:val="00322C81"/>
    <w:rsid w:val="00322FB3"/>
    <w:rsid w:val="0032576E"/>
    <w:rsid w:val="00325D61"/>
    <w:rsid w:val="003278F3"/>
    <w:rsid w:val="00330802"/>
    <w:rsid w:val="003320C1"/>
    <w:rsid w:val="00332E0C"/>
    <w:rsid w:val="003330D0"/>
    <w:rsid w:val="0033476E"/>
    <w:rsid w:val="00334AF9"/>
    <w:rsid w:val="003360E0"/>
    <w:rsid w:val="00336171"/>
    <w:rsid w:val="00341B2C"/>
    <w:rsid w:val="003425DE"/>
    <w:rsid w:val="00342AD9"/>
    <w:rsid w:val="00343557"/>
    <w:rsid w:val="00343E84"/>
    <w:rsid w:val="003459EB"/>
    <w:rsid w:val="00345F7A"/>
    <w:rsid w:val="00350090"/>
    <w:rsid w:val="00350369"/>
    <w:rsid w:val="00351A12"/>
    <w:rsid w:val="003524B2"/>
    <w:rsid w:val="00352C59"/>
    <w:rsid w:val="003530C1"/>
    <w:rsid w:val="0035319D"/>
    <w:rsid w:val="00355F16"/>
    <w:rsid w:val="00356602"/>
    <w:rsid w:val="003566DA"/>
    <w:rsid w:val="00356B1E"/>
    <w:rsid w:val="00360121"/>
    <w:rsid w:val="0036056C"/>
    <w:rsid w:val="00360DE2"/>
    <w:rsid w:val="00361098"/>
    <w:rsid w:val="00361830"/>
    <w:rsid w:val="0036389C"/>
    <w:rsid w:val="00363E34"/>
    <w:rsid w:val="003642CB"/>
    <w:rsid w:val="0036555C"/>
    <w:rsid w:val="00376331"/>
    <w:rsid w:val="0037663C"/>
    <w:rsid w:val="00376CD1"/>
    <w:rsid w:val="00381A73"/>
    <w:rsid w:val="003842D7"/>
    <w:rsid w:val="00384523"/>
    <w:rsid w:val="00385A08"/>
    <w:rsid w:val="003870B7"/>
    <w:rsid w:val="00387AE7"/>
    <w:rsid w:val="00390310"/>
    <w:rsid w:val="00390738"/>
    <w:rsid w:val="003909BF"/>
    <w:rsid w:val="00390D68"/>
    <w:rsid w:val="00391F51"/>
    <w:rsid w:val="003962B2"/>
    <w:rsid w:val="00396DEF"/>
    <w:rsid w:val="0039720C"/>
    <w:rsid w:val="003A0850"/>
    <w:rsid w:val="003A2D39"/>
    <w:rsid w:val="003A326E"/>
    <w:rsid w:val="003A342A"/>
    <w:rsid w:val="003A419D"/>
    <w:rsid w:val="003A63C6"/>
    <w:rsid w:val="003A66A8"/>
    <w:rsid w:val="003B0720"/>
    <w:rsid w:val="003B1194"/>
    <w:rsid w:val="003B1213"/>
    <w:rsid w:val="003B1822"/>
    <w:rsid w:val="003B1A36"/>
    <w:rsid w:val="003B3EDD"/>
    <w:rsid w:val="003B458B"/>
    <w:rsid w:val="003B572F"/>
    <w:rsid w:val="003B6117"/>
    <w:rsid w:val="003B70C7"/>
    <w:rsid w:val="003B72CC"/>
    <w:rsid w:val="003C189B"/>
    <w:rsid w:val="003C2145"/>
    <w:rsid w:val="003C264A"/>
    <w:rsid w:val="003C3626"/>
    <w:rsid w:val="003C6D08"/>
    <w:rsid w:val="003C759B"/>
    <w:rsid w:val="003D178A"/>
    <w:rsid w:val="003D303A"/>
    <w:rsid w:val="003D62BF"/>
    <w:rsid w:val="003D6502"/>
    <w:rsid w:val="003D6F11"/>
    <w:rsid w:val="003D74BA"/>
    <w:rsid w:val="003E05C5"/>
    <w:rsid w:val="003E066E"/>
    <w:rsid w:val="003E077A"/>
    <w:rsid w:val="003E1D64"/>
    <w:rsid w:val="003E2B19"/>
    <w:rsid w:val="003F2136"/>
    <w:rsid w:val="003F3031"/>
    <w:rsid w:val="003F3999"/>
    <w:rsid w:val="003F454F"/>
    <w:rsid w:val="003F6586"/>
    <w:rsid w:val="00401193"/>
    <w:rsid w:val="00401F24"/>
    <w:rsid w:val="00403247"/>
    <w:rsid w:val="00404FA0"/>
    <w:rsid w:val="00405135"/>
    <w:rsid w:val="0040609B"/>
    <w:rsid w:val="00406106"/>
    <w:rsid w:val="00406BE5"/>
    <w:rsid w:val="0041326C"/>
    <w:rsid w:val="0041496C"/>
    <w:rsid w:val="004154F4"/>
    <w:rsid w:val="00415C3D"/>
    <w:rsid w:val="00416A67"/>
    <w:rsid w:val="00420261"/>
    <w:rsid w:val="0042121A"/>
    <w:rsid w:val="0042264D"/>
    <w:rsid w:val="00424D3E"/>
    <w:rsid w:val="00425226"/>
    <w:rsid w:val="004269DE"/>
    <w:rsid w:val="00426CE2"/>
    <w:rsid w:val="0042781A"/>
    <w:rsid w:val="0043023B"/>
    <w:rsid w:val="00430468"/>
    <w:rsid w:val="00431551"/>
    <w:rsid w:val="00433058"/>
    <w:rsid w:val="00433EE1"/>
    <w:rsid w:val="004357EA"/>
    <w:rsid w:val="00435AB8"/>
    <w:rsid w:val="00436327"/>
    <w:rsid w:val="00440A2D"/>
    <w:rsid w:val="00440AFF"/>
    <w:rsid w:val="00440D4B"/>
    <w:rsid w:val="00442167"/>
    <w:rsid w:val="00443772"/>
    <w:rsid w:val="00450741"/>
    <w:rsid w:val="00450D67"/>
    <w:rsid w:val="00454751"/>
    <w:rsid w:val="00454A70"/>
    <w:rsid w:val="0045533C"/>
    <w:rsid w:val="004609F6"/>
    <w:rsid w:val="00461114"/>
    <w:rsid w:val="00461FCC"/>
    <w:rsid w:val="0046403F"/>
    <w:rsid w:val="00465587"/>
    <w:rsid w:val="004655EE"/>
    <w:rsid w:val="004668B0"/>
    <w:rsid w:val="00470DE9"/>
    <w:rsid w:val="00471E07"/>
    <w:rsid w:val="00474336"/>
    <w:rsid w:val="00474CF4"/>
    <w:rsid w:val="004766B6"/>
    <w:rsid w:val="00476A97"/>
    <w:rsid w:val="00476DFF"/>
    <w:rsid w:val="00482F7F"/>
    <w:rsid w:val="004833E3"/>
    <w:rsid w:val="00486286"/>
    <w:rsid w:val="00487E9B"/>
    <w:rsid w:val="00492286"/>
    <w:rsid w:val="00492F81"/>
    <w:rsid w:val="00493668"/>
    <w:rsid w:val="00494DDB"/>
    <w:rsid w:val="00496A56"/>
    <w:rsid w:val="004974E3"/>
    <w:rsid w:val="0049773B"/>
    <w:rsid w:val="004A0043"/>
    <w:rsid w:val="004A0284"/>
    <w:rsid w:val="004A181E"/>
    <w:rsid w:val="004A27A4"/>
    <w:rsid w:val="004A4445"/>
    <w:rsid w:val="004A628C"/>
    <w:rsid w:val="004A6FE0"/>
    <w:rsid w:val="004A7854"/>
    <w:rsid w:val="004A7E00"/>
    <w:rsid w:val="004B0022"/>
    <w:rsid w:val="004B06F2"/>
    <w:rsid w:val="004B0F3A"/>
    <w:rsid w:val="004B14AB"/>
    <w:rsid w:val="004B26F0"/>
    <w:rsid w:val="004B2891"/>
    <w:rsid w:val="004B2FF7"/>
    <w:rsid w:val="004B3B18"/>
    <w:rsid w:val="004B3D48"/>
    <w:rsid w:val="004B58D0"/>
    <w:rsid w:val="004B6222"/>
    <w:rsid w:val="004B69E8"/>
    <w:rsid w:val="004B745C"/>
    <w:rsid w:val="004C1362"/>
    <w:rsid w:val="004C212E"/>
    <w:rsid w:val="004C26FE"/>
    <w:rsid w:val="004C4A05"/>
    <w:rsid w:val="004C5250"/>
    <w:rsid w:val="004C54AF"/>
    <w:rsid w:val="004C5697"/>
    <w:rsid w:val="004C73C4"/>
    <w:rsid w:val="004C7BA4"/>
    <w:rsid w:val="004D074B"/>
    <w:rsid w:val="004D2C7C"/>
    <w:rsid w:val="004D47BB"/>
    <w:rsid w:val="004D549C"/>
    <w:rsid w:val="004D55CA"/>
    <w:rsid w:val="004D5F1F"/>
    <w:rsid w:val="004D648B"/>
    <w:rsid w:val="004D66CC"/>
    <w:rsid w:val="004D71A8"/>
    <w:rsid w:val="004E2308"/>
    <w:rsid w:val="004E2D01"/>
    <w:rsid w:val="004E3934"/>
    <w:rsid w:val="004E3C1F"/>
    <w:rsid w:val="004E45F7"/>
    <w:rsid w:val="004E4D2D"/>
    <w:rsid w:val="004E50A8"/>
    <w:rsid w:val="004E5A88"/>
    <w:rsid w:val="004F114A"/>
    <w:rsid w:val="004F45D3"/>
    <w:rsid w:val="004F63B7"/>
    <w:rsid w:val="004F73F7"/>
    <w:rsid w:val="00505C8F"/>
    <w:rsid w:val="00507E75"/>
    <w:rsid w:val="00510EF3"/>
    <w:rsid w:val="00511BA3"/>
    <w:rsid w:val="0051523E"/>
    <w:rsid w:val="00516FFF"/>
    <w:rsid w:val="00520845"/>
    <w:rsid w:val="0052296D"/>
    <w:rsid w:val="005243B9"/>
    <w:rsid w:val="00524FEA"/>
    <w:rsid w:val="00533089"/>
    <w:rsid w:val="0053326E"/>
    <w:rsid w:val="00535801"/>
    <w:rsid w:val="00540898"/>
    <w:rsid w:val="005412A9"/>
    <w:rsid w:val="00541425"/>
    <w:rsid w:val="00541B25"/>
    <w:rsid w:val="0054262D"/>
    <w:rsid w:val="005446DA"/>
    <w:rsid w:val="005447CB"/>
    <w:rsid w:val="00544ED6"/>
    <w:rsid w:val="00544F29"/>
    <w:rsid w:val="00546014"/>
    <w:rsid w:val="00550631"/>
    <w:rsid w:val="00553824"/>
    <w:rsid w:val="00555067"/>
    <w:rsid w:val="005613FF"/>
    <w:rsid w:val="005615E9"/>
    <w:rsid w:val="00561BB0"/>
    <w:rsid w:val="00562895"/>
    <w:rsid w:val="00562CD9"/>
    <w:rsid w:val="00565029"/>
    <w:rsid w:val="0056602A"/>
    <w:rsid w:val="00567A25"/>
    <w:rsid w:val="0057007A"/>
    <w:rsid w:val="00571333"/>
    <w:rsid w:val="00571A2C"/>
    <w:rsid w:val="00571C8C"/>
    <w:rsid w:val="00572B83"/>
    <w:rsid w:val="005746DC"/>
    <w:rsid w:val="0057494E"/>
    <w:rsid w:val="005752E5"/>
    <w:rsid w:val="00576E00"/>
    <w:rsid w:val="00577336"/>
    <w:rsid w:val="00580B48"/>
    <w:rsid w:val="00580FFE"/>
    <w:rsid w:val="005815B3"/>
    <w:rsid w:val="00581A12"/>
    <w:rsid w:val="005828E5"/>
    <w:rsid w:val="00582BF2"/>
    <w:rsid w:val="00582F2E"/>
    <w:rsid w:val="0058308A"/>
    <w:rsid w:val="0058409B"/>
    <w:rsid w:val="005868EB"/>
    <w:rsid w:val="005874B9"/>
    <w:rsid w:val="00590916"/>
    <w:rsid w:val="00591138"/>
    <w:rsid w:val="005917F6"/>
    <w:rsid w:val="00591F13"/>
    <w:rsid w:val="0059305E"/>
    <w:rsid w:val="00593A1F"/>
    <w:rsid w:val="00594DAA"/>
    <w:rsid w:val="00594F28"/>
    <w:rsid w:val="00595583"/>
    <w:rsid w:val="00596140"/>
    <w:rsid w:val="00596842"/>
    <w:rsid w:val="00596AF4"/>
    <w:rsid w:val="0059732C"/>
    <w:rsid w:val="0059790B"/>
    <w:rsid w:val="005A2E39"/>
    <w:rsid w:val="005A33F7"/>
    <w:rsid w:val="005A3A86"/>
    <w:rsid w:val="005A4597"/>
    <w:rsid w:val="005A4A62"/>
    <w:rsid w:val="005A6648"/>
    <w:rsid w:val="005A7130"/>
    <w:rsid w:val="005A7EF7"/>
    <w:rsid w:val="005B052E"/>
    <w:rsid w:val="005B1B58"/>
    <w:rsid w:val="005B22CA"/>
    <w:rsid w:val="005B2499"/>
    <w:rsid w:val="005B2977"/>
    <w:rsid w:val="005B6311"/>
    <w:rsid w:val="005B64F5"/>
    <w:rsid w:val="005B7F15"/>
    <w:rsid w:val="005C08C1"/>
    <w:rsid w:val="005C09B3"/>
    <w:rsid w:val="005C09DB"/>
    <w:rsid w:val="005C1B5A"/>
    <w:rsid w:val="005C399F"/>
    <w:rsid w:val="005C3D2C"/>
    <w:rsid w:val="005C4833"/>
    <w:rsid w:val="005C6330"/>
    <w:rsid w:val="005C6B3E"/>
    <w:rsid w:val="005C6F92"/>
    <w:rsid w:val="005D0606"/>
    <w:rsid w:val="005D0811"/>
    <w:rsid w:val="005D1414"/>
    <w:rsid w:val="005D2B13"/>
    <w:rsid w:val="005D3750"/>
    <w:rsid w:val="005E0E85"/>
    <w:rsid w:val="005E12D2"/>
    <w:rsid w:val="005E1DF8"/>
    <w:rsid w:val="005E2314"/>
    <w:rsid w:val="005E317C"/>
    <w:rsid w:val="005E32B4"/>
    <w:rsid w:val="005E42AD"/>
    <w:rsid w:val="005E759E"/>
    <w:rsid w:val="005F02D9"/>
    <w:rsid w:val="005F0F30"/>
    <w:rsid w:val="005F40BF"/>
    <w:rsid w:val="005F54B4"/>
    <w:rsid w:val="005F5F52"/>
    <w:rsid w:val="005F6D21"/>
    <w:rsid w:val="005F7572"/>
    <w:rsid w:val="00601225"/>
    <w:rsid w:val="00601D47"/>
    <w:rsid w:val="00601F79"/>
    <w:rsid w:val="0060241E"/>
    <w:rsid w:val="00604AF3"/>
    <w:rsid w:val="00607CD5"/>
    <w:rsid w:val="00610F65"/>
    <w:rsid w:val="006111F2"/>
    <w:rsid w:val="006120C8"/>
    <w:rsid w:val="006126D0"/>
    <w:rsid w:val="006132BA"/>
    <w:rsid w:val="00613696"/>
    <w:rsid w:val="00613AB1"/>
    <w:rsid w:val="006149F8"/>
    <w:rsid w:val="006158ED"/>
    <w:rsid w:val="006168EA"/>
    <w:rsid w:val="0061778C"/>
    <w:rsid w:val="0062218B"/>
    <w:rsid w:val="006223FF"/>
    <w:rsid w:val="00622B6E"/>
    <w:rsid w:val="00622C75"/>
    <w:rsid w:val="00622F07"/>
    <w:rsid w:val="00623827"/>
    <w:rsid w:val="00623B44"/>
    <w:rsid w:val="006243A9"/>
    <w:rsid w:val="006255D2"/>
    <w:rsid w:val="006257F0"/>
    <w:rsid w:val="0062614B"/>
    <w:rsid w:val="00626296"/>
    <w:rsid w:val="00627CC4"/>
    <w:rsid w:val="00630F4A"/>
    <w:rsid w:val="00631493"/>
    <w:rsid w:val="00631842"/>
    <w:rsid w:val="00631D58"/>
    <w:rsid w:val="00633907"/>
    <w:rsid w:val="006354EE"/>
    <w:rsid w:val="00635CA3"/>
    <w:rsid w:val="006363D4"/>
    <w:rsid w:val="00636939"/>
    <w:rsid w:val="006369B9"/>
    <w:rsid w:val="006405A1"/>
    <w:rsid w:val="00640ECA"/>
    <w:rsid w:val="00641BE1"/>
    <w:rsid w:val="00642434"/>
    <w:rsid w:val="0064350F"/>
    <w:rsid w:val="006453B6"/>
    <w:rsid w:val="006456C2"/>
    <w:rsid w:val="00645DAF"/>
    <w:rsid w:val="00646001"/>
    <w:rsid w:val="006470EB"/>
    <w:rsid w:val="006546FE"/>
    <w:rsid w:val="00656AFB"/>
    <w:rsid w:val="006571CA"/>
    <w:rsid w:val="0065776A"/>
    <w:rsid w:val="006578B3"/>
    <w:rsid w:val="00657BAA"/>
    <w:rsid w:val="006620A0"/>
    <w:rsid w:val="00663809"/>
    <w:rsid w:val="00664A76"/>
    <w:rsid w:val="00664BF6"/>
    <w:rsid w:val="00665EB7"/>
    <w:rsid w:val="00666244"/>
    <w:rsid w:val="00670568"/>
    <w:rsid w:val="00670CCF"/>
    <w:rsid w:val="0067166B"/>
    <w:rsid w:val="00674785"/>
    <w:rsid w:val="00675A82"/>
    <w:rsid w:val="00677908"/>
    <w:rsid w:val="0068020B"/>
    <w:rsid w:val="00680280"/>
    <w:rsid w:val="0068104F"/>
    <w:rsid w:val="00681F31"/>
    <w:rsid w:val="00682BD7"/>
    <w:rsid w:val="00685295"/>
    <w:rsid w:val="00687DCA"/>
    <w:rsid w:val="006913DF"/>
    <w:rsid w:val="006938EC"/>
    <w:rsid w:val="006939CF"/>
    <w:rsid w:val="00694F7F"/>
    <w:rsid w:val="006969FC"/>
    <w:rsid w:val="006A126D"/>
    <w:rsid w:val="006A29C5"/>
    <w:rsid w:val="006A3255"/>
    <w:rsid w:val="006A5E96"/>
    <w:rsid w:val="006A6131"/>
    <w:rsid w:val="006A6C2B"/>
    <w:rsid w:val="006A6DD1"/>
    <w:rsid w:val="006A71DA"/>
    <w:rsid w:val="006AB77C"/>
    <w:rsid w:val="006B26D6"/>
    <w:rsid w:val="006B383E"/>
    <w:rsid w:val="006B43A5"/>
    <w:rsid w:val="006B540B"/>
    <w:rsid w:val="006B7774"/>
    <w:rsid w:val="006B7CAB"/>
    <w:rsid w:val="006C0D30"/>
    <w:rsid w:val="006C29A1"/>
    <w:rsid w:val="006C3A77"/>
    <w:rsid w:val="006C3CCC"/>
    <w:rsid w:val="006C4BC9"/>
    <w:rsid w:val="006D018F"/>
    <w:rsid w:val="006D089F"/>
    <w:rsid w:val="006D181F"/>
    <w:rsid w:val="006D273E"/>
    <w:rsid w:val="006D45D9"/>
    <w:rsid w:val="006D471D"/>
    <w:rsid w:val="006D5B22"/>
    <w:rsid w:val="006D6699"/>
    <w:rsid w:val="006E03A2"/>
    <w:rsid w:val="006E069C"/>
    <w:rsid w:val="006E13BE"/>
    <w:rsid w:val="006E3D72"/>
    <w:rsid w:val="006E4ABE"/>
    <w:rsid w:val="006E547D"/>
    <w:rsid w:val="006E5BB8"/>
    <w:rsid w:val="006E69AA"/>
    <w:rsid w:val="006F1FBA"/>
    <w:rsid w:val="006F45B8"/>
    <w:rsid w:val="006F4C8E"/>
    <w:rsid w:val="006F6D6A"/>
    <w:rsid w:val="006F7AC5"/>
    <w:rsid w:val="006F7B91"/>
    <w:rsid w:val="006F7F4F"/>
    <w:rsid w:val="00700FD2"/>
    <w:rsid w:val="00701367"/>
    <w:rsid w:val="00702936"/>
    <w:rsid w:val="00702B34"/>
    <w:rsid w:val="007048EC"/>
    <w:rsid w:val="00706D9C"/>
    <w:rsid w:val="0070735E"/>
    <w:rsid w:val="00710908"/>
    <w:rsid w:val="00710AF5"/>
    <w:rsid w:val="007125C4"/>
    <w:rsid w:val="00713495"/>
    <w:rsid w:val="0071402E"/>
    <w:rsid w:val="00714F6D"/>
    <w:rsid w:val="00715A8F"/>
    <w:rsid w:val="00715BD8"/>
    <w:rsid w:val="00716881"/>
    <w:rsid w:val="007252C0"/>
    <w:rsid w:val="00725924"/>
    <w:rsid w:val="007270C6"/>
    <w:rsid w:val="00731848"/>
    <w:rsid w:val="00731AAB"/>
    <w:rsid w:val="00731C7C"/>
    <w:rsid w:val="00731FFB"/>
    <w:rsid w:val="0073224E"/>
    <w:rsid w:val="007361C9"/>
    <w:rsid w:val="0074248F"/>
    <w:rsid w:val="00742D5F"/>
    <w:rsid w:val="00744DD7"/>
    <w:rsid w:val="00746045"/>
    <w:rsid w:val="00746822"/>
    <w:rsid w:val="00746B4C"/>
    <w:rsid w:val="0075011B"/>
    <w:rsid w:val="007509C7"/>
    <w:rsid w:val="00752C87"/>
    <w:rsid w:val="00752FB6"/>
    <w:rsid w:val="007536E7"/>
    <w:rsid w:val="0075579F"/>
    <w:rsid w:val="0075599C"/>
    <w:rsid w:val="00755BB0"/>
    <w:rsid w:val="00756BEA"/>
    <w:rsid w:val="00761B18"/>
    <w:rsid w:val="00761C47"/>
    <w:rsid w:val="007639C6"/>
    <w:rsid w:val="007653EF"/>
    <w:rsid w:val="00765C05"/>
    <w:rsid w:val="007677A5"/>
    <w:rsid w:val="0077118F"/>
    <w:rsid w:val="0077121C"/>
    <w:rsid w:val="00771711"/>
    <w:rsid w:val="00772938"/>
    <w:rsid w:val="00773C09"/>
    <w:rsid w:val="00773CE1"/>
    <w:rsid w:val="007747DA"/>
    <w:rsid w:val="0077539D"/>
    <w:rsid w:val="00775DE2"/>
    <w:rsid w:val="0077714D"/>
    <w:rsid w:val="00777F73"/>
    <w:rsid w:val="007809CC"/>
    <w:rsid w:val="00782E5D"/>
    <w:rsid w:val="00783CAB"/>
    <w:rsid w:val="0078576E"/>
    <w:rsid w:val="00785C74"/>
    <w:rsid w:val="00786E4D"/>
    <w:rsid w:val="007872CF"/>
    <w:rsid w:val="00787D46"/>
    <w:rsid w:val="007907BB"/>
    <w:rsid w:val="00790CA8"/>
    <w:rsid w:val="00791320"/>
    <w:rsid w:val="0079175C"/>
    <w:rsid w:val="0079200D"/>
    <w:rsid w:val="00792B5E"/>
    <w:rsid w:val="007959A1"/>
    <w:rsid w:val="00797198"/>
    <w:rsid w:val="007979FA"/>
    <w:rsid w:val="00797A90"/>
    <w:rsid w:val="007A2080"/>
    <w:rsid w:val="007A28DD"/>
    <w:rsid w:val="007A2D14"/>
    <w:rsid w:val="007A30EA"/>
    <w:rsid w:val="007A3122"/>
    <w:rsid w:val="007A54FB"/>
    <w:rsid w:val="007A656B"/>
    <w:rsid w:val="007A70EA"/>
    <w:rsid w:val="007A7420"/>
    <w:rsid w:val="007A792D"/>
    <w:rsid w:val="007A7AC8"/>
    <w:rsid w:val="007A7F61"/>
    <w:rsid w:val="007B3B7A"/>
    <w:rsid w:val="007B3D11"/>
    <w:rsid w:val="007B5D07"/>
    <w:rsid w:val="007B621A"/>
    <w:rsid w:val="007B6D3E"/>
    <w:rsid w:val="007B7C56"/>
    <w:rsid w:val="007C4C42"/>
    <w:rsid w:val="007C5D1E"/>
    <w:rsid w:val="007C5DF2"/>
    <w:rsid w:val="007D394B"/>
    <w:rsid w:val="007D4BD6"/>
    <w:rsid w:val="007D6A67"/>
    <w:rsid w:val="007D6DD2"/>
    <w:rsid w:val="007D7740"/>
    <w:rsid w:val="007E6D70"/>
    <w:rsid w:val="007F0E82"/>
    <w:rsid w:val="007F1042"/>
    <w:rsid w:val="007F118A"/>
    <w:rsid w:val="007F2DCC"/>
    <w:rsid w:val="007F543E"/>
    <w:rsid w:val="007F6FB5"/>
    <w:rsid w:val="007F7894"/>
    <w:rsid w:val="00802D08"/>
    <w:rsid w:val="0080306C"/>
    <w:rsid w:val="00804EB7"/>
    <w:rsid w:val="00805517"/>
    <w:rsid w:val="00805A04"/>
    <w:rsid w:val="008076C3"/>
    <w:rsid w:val="00810480"/>
    <w:rsid w:val="00811247"/>
    <w:rsid w:val="008128B5"/>
    <w:rsid w:val="00812C85"/>
    <w:rsid w:val="00813529"/>
    <w:rsid w:val="0081358F"/>
    <w:rsid w:val="0081452E"/>
    <w:rsid w:val="008157EF"/>
    <w:rsid w:val="008158BE"/>
    <w:rsid w:val="008162AF"/>
    <w:rsid w:val="00816DE9"/>
    <w:rsid w:val="0082058E"/>
    <w:rsid w:val="00821F4E"/>
    <w:rsid w:val="00822034"/>
    <w:rsid w:val="00823939"/>
    <w:rsid w:val="00824158"/>
    <w:rsid w:val="008245C3"/>
    <w:rsid w:val="00824E24"/>
    <w:rsid w:val="0082662C"/>
    <w:rsid w:val="00827D9B"/>
    <w:rsid w:val="00830930"/>
    <w:rsid w:val="00830AE0"/>
    <w:rsid w:val="008315C5"/>
    <w:rsid w:val="00832A8A"/>
    <w:rsid w:val="00832F30"/>
    <w:rsid w:val="00834340"/>
    <w:rsid w:val="00835296"/>
    <w:rsid w:val="00836F0B"/>
    <w:rsid w:val="00836F81"/>
    <w:rsid w:val="008378A7"/>
    <w:rsid w:val="00837DC2"/>
    <w:rsid w:val="00841607"/>
    <w:rsid w:val="00841EA9"/>
    <w:rsid w:val="00842BC1"/>
    <w:rsid w:val="00842D30"/>
    <w:rsid w:val="00842D45"/>
    <w:rsid w:val="008454BD"/>
    <w:rsid w:val="00846FCF"/>
    <w:rsid w:val="0085136D"/>
    <w:rsid w:val="00851FF2"/>
    <w:rsid w:val="0085489C"/>
    <w:rsid w:val="00854A0B"/>
    <w:rsid w:val="00854A2E"/>
    <w:rsid w:val="00860BE5"/>
    <w:rsid w:val="00860F59"/>
    <w:rsid w:val="00861D09"/>
    <w:rsid w:val="00862140"/>
    <w:rsid w:val="0086348B"/>
    <w:rsid w:val="008644C4"/>
    <w:rsid w:val="00864727"/>
    <w:rsid w:val="008648ED"/>
    <w:rsid w:val="00864C6A"/>
    <w:rsid w:val="00865B15"/>
    <w:rsid w:val="00870478"/>
    <w:rsid w:val="00871BC7"/>
    <w:rsid w:val="00872319"/>
    <w:rsid w:val="00872D73"/>
    <w:rsid w:val="0087439A"/>
    <w:rsid w:val="008762F3"/>
    <w:rsid w:val="0087700C"/>
    <w:rsid w:val="00880C33"/>
    <w:rsid w:val="00882042"/>
    <w:rsid w:val="008823F5"/>
    <w:rsid w:val="00882B4B"/>
    <w:rsid w:val="008836AD"/>
    <w:rsid w:val="00886CC4"/>
    <w:rsid w:val="00887A2A"/>
    <w:rsid w:val="00887CA0"/>
    <w:rsid w:val="00890490"/>
    <w:rsid w:val="008914AD"/>
    <w:rsid w:val="008916AB"/>
    <w:rsid w:val="00891FE2"/>
    <w:rsid w:val="00892520"/>
    <w:rsid w:val="00892707"/>
    <w:rsid w:val="008929FB"/>
    <w:rsid w:val="00893239"/>
    <w:rsid w:val="00893D04"/>
    <w:rsid w:val="00894C1C"/>
    <w:rsid w:val="00895A4A"/>
    <w:rsid w:val="0089603B"/>
    <w:rsid w:val="00896984"/>
    <w:rsid w:val="00896DBD"/>
    <w:rsid w:val="0089742E"/>
    <w:rsid w:val="008A066C"/>
    <w:rsid w:val="008A27AE"/>
    <w:rsid w:val="008A2BBC"/>
    <w:rsid w:val="008A329C"/>
    <w:rsid w:val="008A5210"/>
    <w:rsid w:val="008A56E1"/>
    <w:rsid w:val="008A5FDC"/>
    <w:rsid w:val="008A798E"/>
    <w:rsid w:val="008B0C1A"/>
    <w:rsid w:val="008B1A33"/>
    <w:rsid w:val="008B2F2E"/>
    <w:rsid w:val="008B34BE"/>
    <w:rsid w:val="008B3BAA"/>
    <w:rsid w:val="008B7D34"/>
    <w:rsid w:val="008C00E7"/>
    <w:rsid w:val="008C0695"/>
    <w:rsid w:val="008C1172"/>
    <w:rsid w:val="008C4418"/>
    <w:rsid w:val="008C44BE"/>
    <w:rsid w:val="008C49B1"/>
    <w:rsid w:val="008C6458"/>
    <w:rsid w:val="008C762B"/>
    <w:rsid w:val="008C79D0"/>
    <w:rsid w:val="008D0DBC"/>
    <w:rsid w:val="008D1357"/>
    <w:rsid w:val="008D1532"/>
    <w:rsid w:val="008D1C3F"/>
    <w:rsid w:val="008D4B7D"/>
    <w:rsid w:val="008D5136"/>
    <w:rsid w:val="008E055B"/>
    <w:rsid w:val="008E071B"/>
    <w:rsid w:val="008E122F"/>
    <w:rsid w:val="008E19D9"/>
    <w:rsid w:val="008E1EF3"/>
    <w:rsid w:val="008E2678"/>
    <w:rsid w:val="008E28FB"/>
    <w:rsid w:val="008E355B"/>
    <w:rsid w:val="008E3564"/>
    <w:rsid w:val="008E611E"/>
    <w:rsid w:val="008E6A77"/>
    <w:rsid w:val="008E73A8"/>
    <w:rsid w:val="008E74BF"/>
    <w:rsid w:val="008F0C56"/>
    <w:rsid w:val="008F2EC2"/>
    <w:rsid w:val="008F3843"/>
    <w:rsid w:val="008F5743"/>
    <w:rsid w:val="008F7751"/>
    <w:rsid w:val="0090003C"/>
    <w:rsid w:val="0090064C"/>
    <w:rsid w:val="00900EBB"/>
    <w:rsid w:val="0090177F"/>
    <w:rsid w:val="00902C4F"/>
    <w:rsid w:val="00903024"/>
    <w:rsid w:val="0090389A"/>
    <w:rsid w:val="00906AD8"/>
    <w:rsid w:val="009102F2"/>
    <w:rsid w:val="00911CDA"/>
    <w:rsid w:val="0091379B"/>
    <w:rsid w:val="00913D8B"/>
    <w:rsid w:val="00916ED7"/>
    <w:rsid w:val="0091790D"/>
    <w:rsid w:val="0092141D"/>
    <w:rsid w:val="00921BAE"/>
    <w:rsid w:val="00923A22"/>
    <w:rsid w:val="00924AC8"/>
    <w:rsid w:val="0092581C"/>
    <w:rsid w:val="00926B3A"/>
    <w:rsid w:val="00930497"/>
    <w:rsid w:val="00931892"/>
    <w:rsid w:val="00931A74"/>
    <w:rsid w:val="00934903"/>
    <w:rsid w:val="009359DD"/>
    <w:rsid w:val="00936278"/>
    <w:rsid w:val="00940AA1"/>
    <w:rsid w:val="009417AE"/>
    <w:rsid w:val="0094181F"/>
    <w:rsid w:val="00943146"/>
    <w:rsid w:val="009434E7"/>
    <w:rsid w:val="0094392D"/>
    <w:rsid w:val="00943D88"/>
    <w:rsid w:val="00945A6C"/>
    <w:rsid w:val="00945CEA"/>
    <w:rsid w:val="009466C6"/>
    <w:rsid w:val="00946F5A"/>
    <w:rsid w:val="00947491"/>
    <w:rsid w:val="0095357E"/>
    <w:rsid w:val="00954A35"/>
    <w:rsid w:val="00955741"/>
    <w:rsid w:val="009609DE"/>
    <w:rsid w:val="00961520"/>
    <w:rsid w:val="0096164F"/>
    <w:rsid w:val="0096193A"/>
    <w:rsid w:val="00962D03"/>
    <w:rsid w:val="00962FB8"/>
    <w:rsid w:val="0096352E"/>
    <w:rsid w:val="00966D73"/>
    <w:rsid w:val="009671ED"/>
    <w:rsid w:val="009672C6"/>
    <w:rsid w:val="0097033D"/>
    <w:rsid w:val="00970BB0"/>
    <w:rsid w:val="009721E8"/>
    <w:rsid w:val="0097226D"/>
    <w:rsid w:val="00972DFF"/>
    <w:rsid w:val="0097336C"/>
    <w:rsid w:val="0097612E"/>
    <w:rsid w:val="00976D44"/>
    <w:rsid w:val="0098034A"/>
    <w:rsid w:val="00981C2A"/>
    <w:rsid w:val="00981D8D"/>
    <w:rsid w:val="00982D51"/>
    <w:rsid w:val="00983B00"/>
    <w:rsid w:val="00983C45"/>
    <w:rsid w:val="009847F9"/>
    <w:rsid w:val="009853C6"/>
    <w:rsid w:val="00987426"/>
    <w:rsid w:val="00987A87"/>
    <w:rsid w:val="0099063D"/>
    <w:rsid w:val="00990F98"/>
    <w:rsid w:val="009917DD"/>
    <w:rsid w:val="00992B60"/>
    <w:rsid w:val="00993495"/>
    <w:rsid w:val="00993631"/>
    <w:rsid w:val="00993DC4"/>
    <w:rsid w:val="009940B3"/>
    <w:rsid w:val="00996626"/>
    <w:rsid w:val="009967D5"/>
    <w:rsid w:val="00997799"/>
    <w:rsid w:val="009A1AAE"/>
    <w:rsid w:val="009A1AB2"/>
    <w:rsid w:val="009A1B64"/>
    <w:rsid w:val="009A1F29"/>
    <w:rsid w:val="009A2DC7"/>
    <w:rsid w:val="009A3971"/>
    <w:rsid w:val="009A399D"/>
    <w:rsid w:val="009A4CC2"/>
    <w:rsid w:val="009A561A"/>
    <w:rsid w:val="009B0DF5"/>
    <w:rsid w:val="009B400D"/>
    <w:rsid w:val="009B477C"/>
    <w:rsid w:val="009B70D4"/>
    <w:rsid w:val="009B7378"/>
    <w:rsid w:val="009C11A2"/>
    <w:rsid w:val="009C158C"/>
    <w:rsid w:val="009C3E93"/>
    <w:rsid w:val="009C473A"/>
    <w:rsid w:val="009C493F"/>
    <w:rsid w:val="009C4CCF"/>
    <w:rsid w:val="009C5386"/>
    <w:rsid w:val="009C6B99"/>
    <w:rsid w:val="009C6D77"/>
    <w:rsid w:val="009C76FD"/>
    <w:rsid w:val="009C7E7C"/>
    <w:rsid w:val="009D0F6F"/>
    <w:rsid w:val="009D25C8"/>
    <w:rsid w:val="009D39EB"/>
    <w:rsid w:val="009D3C5B"/>
    <w:rsid w:val="009D3F12"/>
    <w:rsid w:val="009D619C"/>
    <w:rsid w:val="009E1F74"/>
    <w:rsid w:val="009E2949"/>
    <w:rsid w:val="009E2D67"/>
    <w:rsid w:val="009E2EE6"/>
    <w:rsid w:val="009E6953"/>
    <w:rsid w:val="009F047B"/>
    <w:rsid w:val="009F0D5C"/>
    <w:rsid w:val="009F1D0C"/>
    <w:rsid w:val="009F5F70"/>
    <w:rsid w:val="00A01108"/>
    <w:rsid w:val="00A025FF"/>
    <w:rsid w:val="00A03679"/>
    <w:rsid w:val="00A03832"/>
    <w:rsid w:val="00A04822"/>
    <w:rsid w:val="00A06C28"/>
    <w:rsid w:val="00A06E28"/>
    <w:rsid w:val="00A10C6A"/>
    <w:rsid w:val="00A11438"/>
    <w:rsid w:val="00A11523"/>
    <w:rsid w:val="00A14880"/>
    <w:rsid w:val="00A1697D"/>
    <w:rsid w:val="00A174CB"/>
    <w:rsid w:val="00A2083C"/>
    <w:rsid w:val="00A21848"/>
    <w:rsid w:val="00A22C49"/>
    <w:rsid w:val="00A22C7F"/>
    <w:rsid w:val="00A25DE4"/>
    <w:rsid w:val="00A26035"/>
    <w:rsid w:val="00A276D9"/>
    <w:rsid w:val="00A3198A"/>
    <w:rsid w:val="00A31C0B"/>
    <w:rsid w:val="00A32A3F"/>
    <w:rsid w:val="00A32CE1"/>
    <w:rsid w:val="00A33D85"/>
    <w:rsid w:val="00A342D9"/>
    <w:rsid w:val="00A34889"/>
    <w:rsid w:val="00A350E3"/>
    <w:rsid w:val="00A35189"/>
    <w:rsid w:val="00A354B4"/>
    <w:rsid w:val="00A35ECF"/>
    <w:rsid w:val="00A3682F"/>
    <w:rsid w:val="00A372EC"/>
    <w:rsid w:val="00A374E7"/>
    <w:rsid w:val="00A4052B"/>
    <w:rsid w:val="00A447CF"/>
    <w:rsid w:val="00A44E7F"/>
    <w:rsid w:val="00A44ECA"/>
    <w:rsid w:val="00A44FE5"/>
    <w:rsid w:val="00A503D2"/>
    <w:rsid w:val="00A5171F"/>
    <w:rsid w:val="00A53EBB"/>
    <w:rsid w:val="00A55CCE"/>
    <w:rsid w:val="00A57D0D"/>
    <w:rsid w:val="00A60D7D"/>
    <w:rsid w:val="00A60F96"/>
    <w:rsid w:val="00A63698"/>
    <w:rsid w:val="00A63FA8"/>
    <w:rsid w:val="00A642D9"/>
    <w:rsid w:val="00A64489"/>
    <w:rsid w:val="00A644DF"/>
    <w:rsid w:val="00A64587"/>
    <w:rsid w:val="00A645E5"/>
    <w:rsid w:val="00A65A04"/>
    <w:rsid w:val="00A67424"/>
    <w:rsid w:val="00A70087"/>
    <w:rsid w:val="00A7143D"/>
    <w:rsid w:val="00A71A59"/>
    <w:rsid w:val="00A7233C"/>
    <w:rsid w:val="00A72ABE"/>
    <w:rsid w:val="00A7365F"/>
    <w:rsid w:val="00A73DDB"/>
    <w:rsid w:val="00A766E2"/>
    <w:rsid w:val="00A77674"/>
    <w:rsid w:val="00A77EC2"/>
    <w:rsid w:val="00A803A8"/>
    <w:rsid w:val="00A813B4"/>
    <w:rsid w:val="00A81714"/>
    <w:rsid w:val="00A828F8"/>
    <w:rsid w:val="00A836D1"/>
    <w:rsid w:val="00A83FC3"/>
    <w:rsid w:val="00A84C4D"/>
    <w:rsid w:val="00A853AD"/>
    <w:rsid w:val="00A856A4"/>
    <w:rsid w:val="00A87018"/>
    <w:rsid w:val="00A90E9E"/>
    <w:rsid w:val="00A916E4"/>
    <w:rsid w:val="00A92B43"/>
    <w:rsid w:val="00A94AB0"/>
    <w:rsid w:val="00A9556E"/>
    <w:rsid w:val="00A96A1F"/>
    <w:rsid w:val="00A97CB8"/>
    <w:rsid w:val="00A97D81"/>
    <w:rsid w:val="00AA0564"/>
    <w:rsid w:val="00AA32B2"/>
    <w:rsid w:val="00AA5294"/>
    <w:rsid w:val="00AA542B"/>
    <w:rsid w:val="00AA639B"/>
    <w:rsid w:val="00AA68FF"/>
    <w:rsid w:val="00AA7A09"/>
    <w:rsid w:val="00AA7AEF"/>
    <w:rsid w:val="00AB000E"/>
    <w:rsid w:val="00AB06C1"/>
    <w:rsid w:val="00AB1330"/>
    <w:rsid w:val="00AB1F0B"/>
    <w:rsid w:val="00AB2267"/>
    <w:rsid w:val="00AB256F"/>
    <w:rsid w:val="00AB3C71"/>
    <w:rsid w:val="00AB5CA0"/>
    <w:rsid w:val="00AC1EDF"/>
    <w:rsid w:val="00AC272B"/>
    <w:rsid w:val="00AC2A50"/>
    <w:rsid w:val="00AC3DB4"/>
    <w:rsid w:val="00AC5F67"/>
    <w:rsid w:val="00AC6312"/>
    <w:rsid w:val="00AC725F"/>
    <w:rsid w:val="00AC7548"/>
    <w:rsid w:val="00AC7881"/>
    <w:rsid w:val="00AC7BAA"/>
    <w:rsid w:val="00AC7D6A"/>
    <w:rsid w:val="00AD0818"/>
    <w:rsid w:val="00AD10E0"/>
    <w:rsid w:val="00AD27C2"/>
    <w:rsid w:val="00AD2D11"/>
    <w:rsid w:val="00AD3336"/>
    <w:rsid w:val="00AD35F9"/>
    <w:rsid w:val="00AD3E6E"/>
    <w:rsid w:val="00AD4001"/>
    <w:rsid w:val="00AD5B6D"/>
    <w:rsid w:val="00AD6B33"/>
    <w:rsid w:val="00AD749A"/>
    <w:rsid w:val="00AD797A"/>
    <w:rsid w:val="00AE56BE"/>
    <w:rsid w:val="00AE5FBF"/>
    <w:rsid w:val="00AE63F3"/>
    <w:rsid w:val="00AE6D4D"/>
    <w:rsid w:val="00AE755B"/>
    <w:rsid w:val="00AE7CC9"/>
    <w:rsid w:val="00AF0CC7"/>
    <w:rsid w:val="00AF2F43"/>
    <w:rsid w:val="00AF3160"/>
    <w:rsid w:val="00AF32DB"/>
    <w:rsid w:val="00AF4032"/>
    <w:rsid w:val="00AF423E"/>
    <w:rsid w:val="00AF4C10"/>
    <w:rsid w:val="00AF64C1"/>
    <w:rsid w:val="00AF691E"/>
    <w:rsid w:val="00AF6BF4"/>
    <w:rsid w:val="00AF7791"/>
    <w:rsid w:val="00AF7CB1"/>
    <w:rsid w:val="00B001DA"/>
    <w:rsid w:val="00B004E0"/>
    <w:rsid w:val="00B01BBC"/>
    <w:rsid w:val="00B046C1"/>
    <w:rsid w:val="00B051C4"/>
    <w:rsid w:val="00B059ED"/>
    <w:rsid w:val="00B06CDE"/>
    <w:rsid w:val="00B073C3"/>
    <w:rsid w:val="00B0768B"/>
    <w:rsid w:val="00B07928"/>
    <w:rsid w:val="00B07C17"/>
    <w:rsid w:val="00B12C8B"/>
    <w:rsid w:val="00B14C48"/>
    <w:rsid w:val="00B14E51"/>
    <w:rsid w:val="00B16F54"/>
    <w:rsid w:val="00B214D7"/>
    <w:rsid w:val="00B24702"/>
    <w:rsid w:val="00B25E01"/>
    <w:rsid w:val="00B26450"/>
    <w:rsid w:val="00B26982"/>
    <w:rsid w:val="00B2767E"/>
    <w:rsid w:val="00B3349F"/>
    <w:rsid w:val="00B34A22"/>
    <w:rsid w:val="00B35244"/>
    <w:rsid w:val="00B37BE3"/>
    <w:rsid w:val="00B41BBD"/>
    <w:rsid w:val="00B4279E"/>
    <w:rsid w:val="00B43289"/>
    <w:rsid w:val="00B45A38"/>
    <w:rsid w:val="00B4604E"/>
    <w:rsid w:val="00B46364"/>
    <w:rsid w:val="00B4674B"/>
    <w:rsid w:val="00B468F0"/>
    <w:rsid w:val="00B50BC1"/>
    <w:rsid w:val="00B50D15"/>
    <w:rsid w:val="00B51696"/>
    <w:rsid w:val="00B5205F"/>
    <w:rsid w:val="00B53697"/>
    <w:rsid w:val="00B550A3"/>
    <w:rsid w:val="00B55644"/>
    <w:rsid w:val="00B55794"/>
    <w:rsid w:val="00B55CE5"/>
    <w:rsid w:val="00B55F65"/>
    <w:rsid w:val="00B578E2"/>
    <w:rsid w:val="00B60AA2"/>
    <w:rsid w:val="00B60E46"/>
    <w:rsid w:val="00B6149B"/>
    <w:rsid w:val="00B61871"/>
    <w:rsid w:val="00B6283D"/>
    <w:rsid w:val="00B63311"/>
    <w:rsid w:val="00B63EFF"/>
    <w:rsid w:val="00B649F7"/>
    <w:rsid w:val="00B651CD"/>
    <w:rsid w:val="00B65778"/>
    <w:rsid w:val="00B6605E"/>
    <w:rsid w:val="00B705C8"/>
    <w:rsid w:val="00B70BEF"/>
    <w:rsid w:val="00B71FD3"/>
    <w:rsid w:val="00B71FF4"/>
    <w:rsid w:val="00B74C12"/>
    <w:rsid w:val="00B75A2B"/>
    <w:rsid w:val="00B75CAB"/>
    <w:rsid w:val="00B764CA"/>
    <w:rsid w:val="00B77FBD"/>
    <w:rsid w:val="00B80AB2"/>
    <w:rsid w:val="00B83626"/>
    <w:rsid w:val="00B83A76"/>
    <w:rsid w:val="00B846C4"/>
    <w:rsid w:val="00B84A57"/>
    <w:rsid w:val="00B86A1D"/>
    <w:rsid w:val="00B87BA9"/>
    <w:rsid w:val="00B87EA8"/>
    <w:rsid w:val="00B9086B"/>
    <w:rsid w:val="00B91F77"/>
    <w:rsid w:val="00B92169"/>
    <w:rsid w:val="00B9316C"/>
    <w:rsid w:val="00B942AB"/>
    <w:rsid w:val="00B9439E"/>
    <w:rsid w:val="00B946A2"/>
    <w:rsid w:val="00B94FA9"/>
    <w:rsid w:val="00B95DF9"/>
    <w:rsid w:val="00B9600F"/>
    <w:rsid w:val="00B97F3F"/>
    <w:rsid w:val="00BA098C"/>
    <w:rsid w:val="00BA1202"/>
    <w:rsid w:val="00BA138E"/>
    <w:rsid w:val="00BA2647"/>
    <w:rsid w:val="00BA2B38"/>
    <w:rsid w:val="00BA354C"/>
    <w:rsid w:val="00BA3E4F"/>
    <w:rsid w:val="00BA40EC"/>
    <w:rsid w:val="00BA7606"/>
    <w:rsid w:val="00BA7ABA"/>
    <w:rsid w:val="00BB11B9"/>
    <w:rsid w:val="00BB15F0"/>
    <w:rsid w:val="00BB1C0C"/>
    <w:rsid w:val="00BB22FE"/>
    <w:rsid w:val="00BB2A39"/>
    <w:rsid w:val="00BB3EC1"/>
    <w:rsid w:val="00BB5AEC"/>
    <w:rsid w:val="00BB5E01"/>
    <w:rsid w:val="00BB6266"/>
    <w:rsid w:val="00BC0005"/>
    <w:rsid w:val="00BC0735"/>
    <w:rsid w:val="00BC0793"/>
    <w:rsid w:val="00BC0E35"/>
    <w:rsid w:val="00BC2659"/>
    <w:rsid w:val="00BC3639"/>
    <w:rsid w:val="00BC4041"/>
    <w:rsid w:val="00BC4876"/>
    <w:rsid w:val="00BC5B7E"/>
    <w:rsid w:val="00BC6461"/>
    <w:rsid w:val="00BD091C"/>
    <w:rsid w:val="00BD179C"/>
    <w:rsid w:val="00BD1B25"/>
    <w:rsid w:val="00BD25A4"/>
    <w:rsid w:val="00BD2A43"/>
    <w:rsid w:val="00BD3F03"/>
    <w:rsid w:val="00BD4015"/>
    <w:rsid w:val="00BD578B"/>
    <w:rsid w:val="00BD69C5"/>
    <w:rsid w:val="00BD7CF0"/>
    <w:rsid w:val="00BD7E0D"/>
    <w:rsid w:val="00BE0030"/>
    <w:rsid w:val="00BE0693"/>
    <w:rsid w:val="00BE23D3"/>
    <w:rsid w:val="00BE2A0B"/>
    <w:rsid w:val="00BE35EF"/>
    <w:rsid w:val="00BE3B9A"/>
    <w:rsid w:val="00BE4228"/>
    <w:rsid w:val="00BE450D"/>
    <w:rsid w:val="00BE4CB0"/>
    <w:rsid w:val="00BE4CC9"/>
    <w:rsid w:val="00BE5F32"/>
    <w:rsid w:val="00BE644B"/>
    <w:rsid w:val="00BE6785"/>
    <w:rsid w:val="00BE6D35"/>
    <w:rsid w:val="00BE76FB"/>
    <w:rsid w:val="00BF1B61"/>
    <w:rsid w:val="00BF2078"/>
    <w:rsid w:val="00BF33A3"/>
    <w:rsid w:val="00BF3D48"/>
    <w:rsid w:val="00BF3D60"/>
    <w:rsid w:val="00BF40DD"/>
    <w:rsid w:val="00BF5273"/>
    <w:rsid w:val="00BF566E"/>
    <w:rsid w:val="00BF630F"/>
    <w:rsid w:val="00BF70CE"/>
    <w:rsid w:val="00C0101E"/>
    <w:rsid w:val="00C01873"/>
    <w:rsid w:val="00C02AE2"/>
    <w:rsid w:val="00C02C00"/>
    <w:rsid w:val="00C02C93"/>
    <w:rsid w:val="00C033D5"/>
    <w:rsid w:val="00C0652D"/>
    <w:rsid w:val="00C101B2"/>
    <w:rsid w:val="00C10624"/>
    <w:rsid w:val="00C11BFD"/>
    <w:rsid w:val="00C11E68"/>
    <w:rsid w:val="00C1286F"/>
    <w:rsid w:val="00C12D20"/>
    <w:rsid w:val="00C1700B"/>
    <w:rsid w:val="00C1788B"/>
    <w:rsid w:val="00C23712"/>
    <w:rsid w:val="00C24AC8"/>
    <w:rsid w:val="00C2576A"/>
    <w:rsid w:val="00C27513"/>
    <w:rsid w:val="00C314BA"/>
    <w:rsid w:val="00C31A52"/>
    <w:rsid w:val="00C32880"/>
    <w:rsid w:val="00C32C84"/>
    <w:rsid w:val="00C32DB0"/>
    <w:rsid w:val="00C32EBF"/>
    <w:rsid w:val="00C33442"/>
    <w:rsid w:val="00C3365D"/>
    <w:rsid w:val="00C33951"/>
    <w:rsid w:val="00C34415"/>
    <w:rsid w:val="00C34973"/>
    <w:rsid w:val="00C3504E"/>
    <w:rsid w:val="00C35D34"/>
    <w:rsid w:val="00C35F4B"/>
    <w:rsid w:val="00C36664"/>
    <w:rsid w:val="00C377E2"/>
    <w:rsid w:val="00C41CF1"/>
    <w:rsid w:val="00C44921"/>
    <w:rsid w:val="00C44E27"/>
    <w:rsid w:val="00C47D0F"/>
    <w:rsid w:val="00C504AC"/>
    <w:rsid w:val="00C513C5"/>
    <w:rsid w:val="00C51BC2"/>
    <w:rsid w:val="00C52245"/>
    <w:rsid w:val="00C53A0B"/>
    <w:rsid w:val="00C60CEC"/>
    <w:rsid w:val="00C61902"/>
    <w:rsid w:val="00C61A87"/>
    <w:rsid w:val="00C61CB0"/>
    <w:rsid w:val="00C6408D"/>
    <w:rsid w:val="00C64956"/>
    <w:rsid w:val="00C64A4C"/>
    <w:rsid w:val="00C6619F"/>
    <w:rsid w:val="00C67AF1"/>
    <w:rsid w:val="00C70A70"/>
    <w:rsid w:val="00C722A5"/>
    <w:rsid w:val="00C7382F"/>
    <w:rsid w:val="00C73932"/>
    <w:rsid w:val="00C73982"/>
    <w:rsid w:val="00C74256"/>
    <w:rsid w:val="00C745D3"/>
    <w:rsid w:val="00C759F1"/>
    <w:rsid w:val="00C77C01"/>
    <w:rsid w:val="00C810CF"/>
    <w:rsid w:val="00C82B01"/>
    <w:rsid w:val="00C841D1"/>
    <w:rsid w:val="00C84ADA"/>
    <w:rsid w:val="00C85390"/>
    <w:rsid w:val="00C85CAD"/>
    <w:rsid w:val="00C86173"/>
    <w:rsid w:val="00C866F2"/>
    <w:rsid w:val="00C87F79"/>
    <w:rsid w:val="00C907E6"/>
    <w:rsid w:val="00C916D5"/>
    <w:rsid w:val="00C91CD9"/>
    <w:rsid w:val="00C935B6"/>
    <w:rsid w:val="00C93F4E"/>
    <w:rsid w:val="00C97278"/>
    <w:rsid w:val="00C9798D"/>
    <w:rsid w:val="00CA0161"/>
    <w:rsid w:val="00CA15CD"/>
    <w:rsid w:val="00CA384D"/>
    <w:rsid w:val="00CA5635"/>
    <w:rsid w:val="00CA7A8C"/>
    <w:rsid w:val="00CB0D52"/>
    <w:rsid w:val="00CB270B"/>
    <w:rsid w:val="00CB2D4D"/>
    <w:rsid w:val="00CB550A"/>
    <w:rsid w:val="00CB5596"/>
    <w:rsid w:val="00CB639C"/>
    <w:rsid w:val="00CB7790"/>
    <w:rsid w:val="00CB7A1F"/>
    <w:rsid w:val="00CC099B"/>
    <w:rsid w:val="00CC2647"/>
    <w:rsid w:val="00CC4295"/>
    <w:rsid w:val="00CC6274"/>
    <w:rsid w:val="00CC63A4"/>
    <w:rsid w:val="00CC7DC0"/>
    <w:rsid w:val="00CD2AFC"/>
    <w:rsid w:val="00CD5934"/>
    <w:rsid w:val="00CE0F8D"/>
    <w:rsid w:val="00CE1460"/>
    <w:rsid w:val="00CE3319"/>
    <w:rsid w:val="00CE3FFA"/>
    <w:rsid w:val="00CE6131"/>
    <w:rsid w:val="00CE62A2"/>
    <w:rsid w:val="00CE7057"/>
    <w:rsid w:val="00CE7AA3"/>
    <w:rsid w:val="00CF02D0"/>
    <w:rsid w:val="00CF1194"/>
    <w:rsid w:val="00CF47C2"/>
    <w:rsid w:val="00D00A22"/>
    <w:rsid w:val="00D00D1C"/>
    <w:rsid w:val="00D0100F"/>
    <w:rsid w:val="00D041C5"/>
    <w:rsid w:val="00D0425B"/>
    <w:rsid w:val="00D05444"/>
    <w:rsid w:val="00D059EE"/>
    <w:rsid w:val="00D06077"/>
    <w:rsid w:val="00D061E7"/>
    <w:rsid w:val="00D076A1"/>
    <w:rsid w:val="00D077DF"/>
    <w:rsid w:val="00D07867"/>
    <w:rsid w:val="00D10501"/>
    <w:rsid w:val="00D10C38"/>
    <w:rsid w:val="00D14E37"/>
    <w:rsid w:val="00D16206"/>
    <w:rsid w:val="00D174E7"/>
    <w:rsid w:val="00D20C20"/>
    <w:rsid w:val="00D21B93"/>
    <w:rsid w:val="00D25C82"/>
    <w:rsid w:val="00D25E03"/>
    <w:rsid w:val="00D27207"/>
    <w:rsid w:val="00D27238"/>
    <w:rsid w:val="00D27FDC"/>
    <w:rsid w:val="00D30B15"/>
    <w:rsid w:val="00D311EE"/>
    <w:rsid w:val="00D31699"/>
    <w:rsid w:val="00D321F9"/>
    <w:rsid w:val="00D3224D"/>
    <w:rsid w:val="00D32E79"/>
    <w:rsid w:val="00D33510"/>
    <w:rsid w:val="00D33F18"/>
    <w:rsid w:val="00D35979"/>
    <w:rsid w:val="00D36D7A"/>
    <w:rsid w:val="00D36E97"/>
    <w:rsid w:val="00D37548"/>
    <w:rsid w:val="00D41176"/>
    <w:rsid w:val="00D413F7"/>
    <w:rsid w:val="00D41838"/>
    <w:rsid w:val="00D41D8B"/>
    <w:rsid w:val="00D472BA"/>
    <w:rsid w:val="00D5044D"/>
    <w:rsid w:val="00D50A81"/>
    <w:rsid w:val="00D51829"/>
    <w:rsid w:val="00D51DF9"/>
    <w:rsid w:val="00D522C5"/>
    <w:rsid w:val="00D52E0B"/>
    <w:rsid w:val="00D5461E"/>
    <w:rsid w:val="00D5508E"/>
    <w:rsid w:val="00D57CF9"/>
    <w:rsid w:val="00D6280D"/>
    <w:rsid w:val="00D62829"/>
    <w:rsid w:val="00D62979"/>
    <w:rsid w:val="00D65EB4"/>
    <w:rsid w:val="00D66E53"/>
    <w:rsid w:val="00D70110"/>
    <w:rsid w:val="00D71894"/>
    <w:rsid w:val="00D71A22"/>
    <w:rsid w:val="00D71A7C"/>
    <w:rsid w:val="00D71A94"/>
    <w:rsid w:val="00D722E4"/>
    <w:rsid w:val="00D72C16"/>
    <w:rsid w:val="00D7343E"/>
    <w:rsid w:val="00D75D37"/>
    <w:rsid w:val="00D76AF8"/>
    <w:rsid w:val="00D76B07"/>
    <w:rsid w:val="00D811F5"/>
    <w:rsid w:val="00D813B4"/>
    <w:rsid w:val="00D8156A"/>
    <w:rsid w:val="00D82F98"/>
    <w:rsid w:val="00D838AA"/>
    <w:rsid w:val="00D83990"/>
    <w:rsid w:val="00D8420C"/>
    <w:rsid w:val="00D84B2D"/>
    <w:rsid w:val="00D84F68"/>
    <w:rsid w:val="00D85538"/>
    <w:rsid w:val="00D85C6D"/>
    <w:rsid w:val="00D85C72"/>
    <w:rsid w:val="00D86CB3"/>
    <w:rsid w:val="00D87C40"/>
    <w:rsid w:val="00D90C3B"/>
    <w:rsid w:val="00D9184A"/>
    <w:rsid w:val="00D92819"/>
    <w:rsid w:val="00D932C8"/>
    <w:rsid w:val="00D93DFC"/>
    <w:rsid w:val="00D94047"/>
    <w:rsid w:val="00D949CA"/>
    <w:rsid w:val="00D9781D"/>
    <w:rsid w:val="00D979F3"/>
    <w:rsid w:val="00DA0076"/>
    <w:rsid w:val="00DA0338"/>
    <w:rsid w:val="00DA0465"/>
    <w:rsid w:val="00DA0E98"/>
    <w:rsid w:val="00DA2227"/>
    <w:rsid w:val="00DA2A9F"/>
    <w:rsid w:val="00DA34CB"/>
    <w:rsid w:val="00DA3A96"/>
    <w:rsid w:val="00DA4570"/>
    <w:rsid w:val="00DA629E"/>
    <w:rsid w:val="00DA6413"/>
    <w:rsid w:val="00DA6C94"/>
    <w:rsid w:val="00DB10E1"/>
    <w:rsid w:val="00DB112A"/>
    <w:rsid w:val="00DB1185"/>
    <w:rsid w:val="00DB2C1A"/>
    <w:rsid w:val="00DB2C61"/>
    <w:rsid w:val="00DB311D"/>
    <w:rsid w:val="00DB3D43"/>
    <w:rsid w:val="00DB3DF8"/>
    <w:rsid w:val="00DB4ECC"/>
    <w:rsid w:val="00DB5DAD"/>
    <w:rsid w:val="00DB7463"/>
    <w:rsid w:val="00DC1D19"/>
    <w:rsid w:val="00DC37EF"/>
    <w:rsid w:val="00DC44D1"/>
    <w:rsid w:val="00DC7752"/>
    <w:rsid w:val="00DC7CBE"/>
    <w:rsid w:val="00DD0D47"/>
    <w:rsid w:val="00DD1F56"/>
    <w:rsid w:val="00DD2702"/>
    <w:rsid w:val="00DD2D56"/>
    <w:rsid w:val="00DD4C67"/>
    <w:rsid w:val="00DD5108"/>
    <w:rsid w:val="00DD5318"/>
    <w:rsid w:val="00DD7595"/>
    <w:rsid w:val="00DD7B9D"/>
    <w:rsid w:val="00DE01B6"/>
    <w:rsid w:val="00DE0967"/>
    <w:rsid w:val="00DE2486"/>
    <w:rsid w:val="00DE33B2"/>
    <w:rsid w:val="00DE4290"/>
    <w:rsid w:val="00DE6C07"/>
    <w:rsid w:val="00DE7B56"/>
    <w:rsid w:val="00DF0D33"/>
    <w:rsid w:val="00DF1286"/>
    <w:rsid w:val="00DF16FE"/>
    <w:rsid w:val="00DF3523"/>
    <w:rsid w:val="00DF401B"/>
    <w:rsid w:val="00DF4123"/>
    <w:rsid w:val="00DF4883"/>
    <w:rsid w:val="00DF4A75"/>
    <w:rsid w:val="00DF4B7D"/>
    <w:rsid w:val="00E000F9"/>
    <w:rsid w:val="00E01B90"/>
    <w:rsid w:val="00E02A93"/>
    <w:rsid w:val="00E037CC"/>
    <w:rsid w:val="00E03D92"/>
    <w:rsid w:val="00E06CFA"/>
    <w:rsid w:val="00E078CF"/>
    <w:rsid w:val="00E07D72"/>
    <w:rsid w:val="00E111E0"/>
    <w:rsid w:val="00E11AED"/>
    <w:rsid w:val="00E1351A"/>
    <w:rsid w:val="00E1489B"/>
    <w:rsid w:val="00E157CC"/>
    <w:rsid w:val="00E16653"/>
    <w:rsid w:val="00E16C0D"/>
    <w:rsid w:val="00E17CFE"/>
    <w:rsid w:val="00E21323"/>
    <w:rsid w:val="00E24047"/>
    <w:rsid w:val="00E24ED6"/>
    <w:rsid w:val="00E306A6"/>
    <w:rsid w:val="00E30FF0"/>
    <w:rsid w:val="00E31164"/>
    <w:rsid w:val="00E31283"/>
    <w:rsid w:val="00E32BA2"/>
    <w:rsid w:val="00E34469"/>
    <w:rsid w:val="00E3499B"/>
    <w:rsid w:val="00E3632D"/>
    <w:rsid w:val="00E42E3F"/>
    <w:rsid w:val="00E43472"/>
    <w:rsid w:val="00E43517"/>
    <w:rsid w:val="00E4482E"/>
    <w:rsid w:val="00E46F3C"/>
    <w:rsid w:val="00E47D2A"/>
    <w:rsid w:val="00E5111D"/>
    <w:rsid w:val="00E520D4"/>
    <w:rsid w:val="00E531FC"/>
    <w:rsid w:val="00E541DB"/>
    <w:rsid w:val="00E54BC2"/>
    <w:rsid w:val="00E570BB"/>
    <w:rsid w:val="00E6083F"/>
    <w:rsid w:val="00E60C9A"/>
    <w:rsid w:val="00E64D0C"/>
    <w:rsid w:val="00E67300"/>
    <w:rsid w:val="00E674DC"/>
    <w:rsid w:val="00E67D1D"/>
    <w:rsid w:val="00E720A6"/>
    <w:rsid w:val="00E723ED"/>
    <w:rsid w:val="00E73355"/>
    <w:rsid w:val="00E7501D"/>
    <w:rsid w:val="00E7577B"/>
    <w:rsid w:val="00E8019E"/>
    <w:rsid w:val="00E80C49"/>
    <w:rsid w:val="00E81AE2"/>
    <w:rsid w:val="00E81B71"/>
    <w:rsid w:val="00E83493"/>
    <w:rsid w:val="00E84674"/>
    <w:rsid w:val="00E847E4"/>
    <w:rsid w:val="00E852A2"/>
    <w:rsid w:val="00E863CA"/>
    <w:rsid w:val="00E86DC4"/>
    <w:rsid w:val="00E87697"/>
    <w:rsid w:val="00E879A3"/>
    <w:rsid w:val="00E9013E"/>
    <w:rsid w:val="00E90D1F"/>
    <w:rsid w:val="00E9228F"/>
    <w:rsid w:val="00E922BE"/>
    <w:rsid w:val="00E9350E"/>
    <w:rsid w:val="00E93C39"/>
    <w:rsid w:val="00E93D15"/>
    <w:rsid w:val="00E9567C"/>
    <w:rsid w:val="00E9613C"/>
    <w:rsid w:val="00EA02F4"/>
    <w:rsid w:val="00EA1530"/>
    <w:rsid w:val="00EA2280"/>
    <w:rsid w:val="00EA2906"/>
    <w:rsid w:val="00EA2FA5"/>
    <w:rsid w:val="00EA394B"/>
    <w:rsid w:val="00EA3C3D"/>
    <w:rsid w:val="00EA69DE"/>
    <w:rsid w:val="00EA70B6"/>
    <w:rsid w:val="00EA7328"/>
    <w:rsid w:val="00EB067B"/>
    <w:rsid w:val="00EB23A4"/>
    <w:rsid w:val="00EB339E"/>
    <w:rsid w:val="00EB3AE8"/>
    <w:rsid w:val="00EB52BB"/>
    <w:rsid w:val="00EB54BE"/>
    <w:rsid w:val="00EB65D1"/>
    <w:rsid w:val="00EC04B0"/>
    <w:rsid w:val="00EC1B1C"/>
    <w:rsid w:val="00EC75B3"/>
    <w:rsid w:val="00ED01DD"/>
    <w:rsid w:val="00ED08EE"/>
    <w:rsid w:val="00ED1D63"/>
    <w:rsid w:val="00ED27A7"/>
    <w:rsid w:val="00ED2BF0"/>
    <w:rsid w:val="00ED3837"/>
    <w:rsid w:val="00ED3BDF"/>
    <w:rsid w:val="00ED4A64"/>
    <w:rsid w:val="00ED4EF9"/>
    <w:rsid w:val="00ED7FD1"/>
    <w:rsid w:val="00EE011F"/>
    <w:rsid w:val="00EE1A08"/>
    <w:rsid w:val="00EE1CE2"/>
    <w:rsid w:val="00EE585C"/>
    <w:rsid w:val="00EE6290"/>
    <w:rsid w:val="00EF091B"/>
    <w:rsid w:val="00EF0B6A"/>
    <w:rsid w:val="00EF0F6B"/>
    <w:rsid w:val="00EF1DFE"/>
    <w:rsid w:val="00EF3410"/>
    <w:rsid w:val="00EF7445"/>
    <w:rsid w:val="00EF77D3"/>
    <w:rsid w:val="00EF7B52"/>
    <w:rsid w:val="00EF7B87"/>
    <w:rsid w:val="00EF7F4A"/>
    <w:rsid w:val="00F01E4A"/>
    <w:rsid w:val="00F041D8"/>
    <w:rsid w:val="00F06233"/>
    <w:rsid w:val="00F06895"/>
    <w:rsid w:val="00F075D2"/>
    <w:rsid w:val="00F07DA7"/>
    <w:rsid w:val="00F10022"/>
    <w:rsid w:val="00F1090B"/>
    <w:rsid w:val="00F12DD2"/>
    <w:rsid w:val="00F139F9"/>
    <w:rsid w:val="00F14B13"/>
    <w:rsid w:val="00F15CE6"/>
    <w:rsid w:val="00F1631C"/>
    <w:rsid w:val="00F16D13"/>
    <w:rsid w:val="00F1710C"/>
    <w:rsid w:val="00F218F5"/>
    <w:rsid w:val="00F21E38"/>
    <w:rsid w:val="00F2202C"/>
    <w:rsid w:val="00F22291"/>
    <w:rsid w:val="00F23448"/>
    <w:rsid w:val="00F23707"/>
    <w:rsid w:val="00F24C61"/>
    <w:rsid w:val="00F24EB7"/>
    <w:rsid w:val="00F250A6"/>
    <w:rsid w:val="00F25135"/>
    <w:rsid w:val="00F2567F"/>
    <w:rsid w:val="00F2611B"/>
    <w:rsid w:val="00F30594"/>
    <w:rsid w:val="00F30968"/>
    <w:rsid w:val="00F3108C"/>
    <w:rsid w:val="00F311CC"/>
    <w:rsid w:val="00F3129A"/>
    <w:rsid w:val="00F32092"/>
    <w:rsid w:val="00F349F5"/>
    <w:rsid w:val="00F34D32"/>
    <w:rsid w:val="00F34F9E"/>
    <w:rsid w:val="00F35EA1"/>
    <w:rsid w:val="00F3742F"/>
    <w:rsid w:val="00F426C1"/>
    <w:rsid w:val="00F43E99"/>
    <w:rsid w:val="00F43F80"/>
    <w:rsid w:val="00F44596"/>
    <w:rsid w:val="00F45A81"/>
    <w:rsid w:val="00F46246"/>
    <w:rsid w:val="00F4714D"/>
    <w:rsid w:val="00F47DB6"/>
    <w:rsid w:val="00F50DC3"/>
    <w:rsid w:val="00F52110"/>
    <w:rsid w:val="00F524D6"/>
    <w:rsid w:val="00F52AF8"/>
    <w:rsid w:val="00F53302"/>
    <w:rsid w:val="00F5384D"/>
    <w:rsid w:val="00F53BB0"/>
    <w:rsid w:val="00F550B8"/>
    <w:rsid w:val="00F56A36"/>
    <w:rsid w:val="00F56B51"/>
    <w:rsid w:val="00F56EBD"/>
    <w:rsid w:val="00F60D81"/>
    <w:rsid w:val="00F63F08"/>
    <w:rsid w:val="00F658F6"/>
    <w:rsid w:val="00F660C5"/>
    <w:rsid w:val="00F6723D"/>
    <w:rsid w:val="00F70E7C"/>
    <w:rsid w:val="00F718A1"/>
    <w:rsid w:val="00F72020"/>
    <w:rsid w:val="00F72480"/>
    <w:rsid w:val="00F72503"/>
    <w:rsid w:val="00F72C02"/>
    <w:rsid w:val="00F75A0A"/>
    <w:rsid w:val="00F75B44"/>
    <w:rsid w:val="00F7720D"/>
    <w:rsid w:val="00F77429"/>
    <w:rsid w:val="00F80C1A"/>
    <w:rsid w:val="00F80E10"/>
    <w:rsid w:val="00F81E56"/>
    <w:rsid w:val="00F850A5"/>
    <w:rsid w:val="00F87106"/>
    <w:rsid w:val="00F91DE0"/>
    <w:rsid w:val="00F922D7"/>
    <w:rsid w:val="00F93D7A"/>
    <w:rsid w:val="00F94682"/>
    <w:rsid w:val="00F94B9B"/>
    <w:rsid w:val="00F957AC"/>
    <w:rsid w:val="00F969FE"/>
    <w:rsid w:val="00F97290"/>
    <w:rsid w:val="00F97BC7"/>
    <w:rsid w:val="00F97C75"/>
    <w:rsid w:val="00FA0285"/>
    <w:rsid w:val="00FA0622"/>
    <w:rsid w:val="00FA1FD1"/>
    <w:rsid w:val="00FA212C"/>
    <w:rsid w:val="00FA3317"/>
    <w:rsid w:val="00FA41E2"/>
    <w:rsid w:val="00FA449E"/>
    <w:rsid w:val="00FA4799"/>
    <w:rsid w:val="00FA56D7"/>
    <w:rsid w:val="00FA6EA0"/>
    <w:rsid w:val="00FA7545"/>
    <w:rsid w:val="00FB119F"/>
    <w:rsid w:val="00FB2FC5"/>
    <w:rsid w:val="00FB3A74"/>
    <w:rsid w:val="00FB6FAE"/>
    <w:rsid w:val="00FB72C1"/>
    <w:rsid w:val="00FB7B99"/>
    <w:rsid w:val="00FC04DF"/>
    <w:rsid w:val="00FC2843"/>
    <w:rsid w:val="00FC3BD2"/>
    <w:rsid w:val="00FC4212"/>
    <w:rsid w:val="00FC5BD9"/>
    <w:rsid w:val="00FC5D8F"/>
    <w:rsid w:val="00FD0A16"/>
    <w:rsid w:val="00FD12E5"/>
    <w:rsid w:val="00FD2228"/>
    <w:rsid w:val="00FD3185"/>
    <w:rsid w:val="00FD35E3"/>
    <w:rsid w:val="00FD3F41"/>
    <w:rsid w:val="00FD5881"/>
    <w:rsid w:val="00FD5AA4"/>
    <w:rsid w:val="00FD71E7"/>
    <w:rsid w:val="00FD7436"/>
    <w:rsid w:val="00FD7F25"/>
    <w:rsid w:val="00FE02E0"/>
    <w:rsid w:val="00FE07C9"/>
    <w:rsid w:val="00FE0D4C"/>
    <w:rsid w:val="00FE1561"/>
    <w:rsid w:val="00FE1C4A"/>
    <w:rsid w:val="00FE289F"/>
    <w:rsid w:val="00FE2B89"/>
    <w:rsid w:val="00FE31C4"/>
    <w:rsid w:val="00FE5389"/>
    <w:rsid w:val="00FE6C37"/>
    <w:rsid w:val="00FF00CB"/>
    <w:rsid w:val="00FF158A"/>
    <w:rsid w:val="00FF3700"/>
    <w:rsid w:val="00FF3A39"/>
    <w:rsid w:val="00FF49C9"/>
    <w:rsid w:val="00FF5E70"/>
    <w:rsid w:val="00FF6574"/>
    <w:rsid w:val="00FF6E55"/>
    <w:rsid w:val="00FF7B70"/>
    <w:rsid w:val="04715607"/>
    <w:rsid w:val="049ACED1"/>
    <w:rsid w:val="0A7DB5F0"/>
    <w:rsid w:val="0BB963DB"/>
    <w:rsid w:val="13C1AC68"/>
    <w:rsid w:val="163EB6A2"/>
    <w:rsid w:val="16C752CB"/>
    <w:rsid w:val="16D551F7"/>
    <w:rsid w:val="17F02447"/>
    <w:rsid w:val="18E9D1C6"/>
    <w:rsid w:val="19AC0F66"/>
    <w:rsid w:val="1A660962"/>
    <w:rsid w:val="1ABD9854"/>
    <w:rsid w:val="1BFCBE65"/>
    <w:rsid w:val="1C013237"/>
    <w:rsid w:val="1D36F83D"/>
    <w:rsid w:val="1DDFE494"/>
    <w:rsid w:val="1ECE81BF"/>
    <w:rsid w:val="215F7769"/>
    <w:rsid w:val="2204DF67"/>
    <w:rsid w:val="25426E51"/>
    <w:rsid w:val="26CEC42C"/>
    <w:rsid w:val="283B2608"/>
    <w:rsid w:val="283C539B"/>
    <w:rsid w:val="2D6D22EC"/>
    <w:rsid w:val="2D7AB1F9"/>
    <w:rsid w:val="2DBAFF8F"/>
    <w:rsid w:val="2E78B4CC"/>
    <w:rsid w:val="2EDF3063"/>
    <w:rsid w:val="302CA150"/>
    <w:rsid w:val="30AD4499"/>
    <w:rsid w:val="33B3463C"/>
    <w:rsid w:val="344E1992"/>
    <w:rsid w:val="347D64A1"/>
    <w:rsid w:val="3660B52C"/>
    <w:rsid w:val="36CCB8F0"/>
    <w:rsid w:val="37BAA9F9"/>
    <w:rsid w:val="386384C2"/>
    <w:rsid w:val="388C25E0"/>
    <w:rsid w:val="38B2608E"/>
    <w:rsid w:val="38D5D244"/>
    <w:rsid w:val="39E09187"/>
    <w:rsid w:val="3B51E39D"/>
    <w:rsid w:val="3BDD6A95"/>
    <w:rsid w:val="3D3167F0"/>
    <w:rsid w:val="3FA3999E"/>
    <w:rsid w:val="40945999"/>
    <w:rsid w:val="41F32E17"/>
    <w:rsid w:val="43626110"/>
    <w:rsid w:val="44C18358"/>
    <w:rsid w:val="44C3CC10"/>
    <w:rsid w:val="44E1C9E6"/>
    <w:rsid w:val="4542A447"/>
    <w:rsid w:val="46EFB419"/>
    <w:rsid w:val="477711D5"/>
    <w:rsid w:val="487FA51B"/>
    <w:rsid w:val="48A6650E"/>
    <w:rsid w:val="4A88EFC0"/>
    <w:rsid w:val="4D945D59"/>
    <w:rsid w:val="4DE1D1BE"/>
    <w:rsid w:val="4ED35DAB"/>
    <w:rsid w:val="4FC841CE"/>
    <w:rsid w:val="5053C891"/>
    <w:rsid w:val="516083E9"/>
    <w:rsid w:val="540C4517"/>
    <w:rsid w:val="5417CD78"/>
    <w:rsid w:val="548C4EAA"/>
    <w:rsid w:val="55C34901"/>
    <w:rsid w:val="5794D57B"/>
    <w:rsid w:val="57F12F4A"/>
    <w:rsid w:val="59907C2B"/>
    <w:rsid w:val="5BD174A8"/>
    <w:rsid w:val="5D75057E"/>
    <w:rsid w:val="5D7E75BB"/>
    <w:rsid w:val="5FB55036"/>
    <w:rsid w:val="620474FD"/>
    <w:rsid w:val="62212F50"/>
    <w:rsid w:val="64111C55"/>
    <w:rsid w:val="64A04A08"/>
    <w:rsid w:val="660DC442"/>
    <w:rsid w:val="67D48FE3"/>
    <w:rsid w:val="6B49B5E0"/>
    <w:rsid w:val="6BEB67DE"/>
    <w:rsid w:val="6C9CF819"/>
    <w:rsid w:val="6E5C9B12"/>
    <w:rsid w:val="6F0389A9"/>
    <w:rsid w:val="6F4D9AD3"/>
    <w:rsid w:val="7036F45C"/>
    <w:rsid w:val="70699F1F"/>
    <w:rsid w:val="70D39F32"/>
    <w:rsid w:val="7171A5DC"/>
    <w:rsid w:val="7465CFA4"/>
    <w:rsid w:val="773CD709"/>
    <w:rsid w:val="77603DF1"/>
    <w:rsid w:val="77E0015C"/>
    <w:rsid w:val="78400232"/>
    <w:rsid w:val="7ADED774"/>
    <w:rsid w:val="7C136ED8"/>
    <w:rsid w:val="7E51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BF8876"/>
  <w15:docId w15:val="{F55FBC4B-88BE-4998-ABBC-5206701D7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50A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C33442"/>
    <w:pPr>
      <w:spacing w:before="100" w:beforeAutospacing="1" w:after="100" w:afterAutospacing="1" w:line="240" w:lineRule="auto"/>
      <w:outlineLvl w:val="0"/>
    </w:pPr>
    <w:rPr>
      <w:rFonts w:ascii="Tahoma" w:eastAsia="Times New Roman" w:hAnsi="Tahoma" w:cs="Tahoma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DB74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B7463"/>
    <w:rPr>
      <w:rFonts w:ascii="Tahoma" w:eastAsia="Times New Roman" w:hAnsi="Tahoma" w:cs="Tahoma"/>
      <w:sz w:val="20"/>
      <w:szCs w:val="20"/>
    </w:rPr>
  </w:style>
  <w:style w:type="paragraph" w:styleId="ListParagraph">
    <w:name w:val="List Paragraph"/>
    <w:basedOn w:val="Normal"/>
    <w:uiPriority w:val="34"/>
    <w:qFormat/>
    <w:rsid w:val="00B5169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33442"/>
    <w:rPr>
      <w:rFonts w:ascii="Tahoma" w:eastAsia="Times New Roman" w:hAnsi="Tahoma" w:cs="Tahoma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A97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52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295"/>
  </w:style>
  <w:style w:type="paragraph" w:styleId="Footer">
    <w:name w:val="footer"/>
    <w:basedOn w:val="Normal"/>
    <w:link w:val="FooterChar"/>
    <w:uiPriority w:val="99"/>
    <w:unhideWhenUsed/>
    <w:rsid w:val="006852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295"/>
  </w:style>
  <w:style w:type="character" w:styleId="CommentReference">
    <w:name w:val="annotation reference"/>
    <w:basedOn w:val="DefaultParagraphFont"/>
    <w:uiPriority w:val="99"/>
    <w:unhideWhenUsed/>
    <w:rsid w:val="009B7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7378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378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3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378"/>
    <w:rPr>
      <w:b/>
      <w:bCs/>
      <w:sz w:val="20"/>
      <w:szCs w:val="25"/>
    </w:rPr>
  </w:style>
  <w:style w:type="character" w:styleId="Hyperlink">
    <w:name w:val="Hyperlink"/>
    <w:basedOn w:val="DefaultParagraphFont"/>
    <w:uiPriority w:val="99"/>
    <w:unhideWhenUsed/>
    <w:rsid w:val="009B737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737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33F1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D2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 w:bidi="he-I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B311D"/>
  </w:style>
  <w:style w:type="character" w:customStyle="1" w:styleId="DateChar">
    <w:name w:val="Date Char"/>
    <w:basedOn w:val="DefaultParagraphFont"/>
    <w:link w:val="Date"/>
    <w:uiPriority w:val="99"/>
    <w:semiHidden/>
    <w:rsid w:val="00DB31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5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49679">
          <w:marLeft w:val="31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51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97448">
          <w:marLeft w:val="31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7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08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3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2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92718">
          <w:marLeft w:val="31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3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34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906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8C82903A01EF4FBCB1201E5C2168A2" ma:contentTypeVersion="20" ma:contentTypeDescription="Create a new document." ma:contentTypeScope="" ma:versionID="3ffdcace20508d3737203b50fc7d153c">
  <xsd:schema xmlns:xsd="http://www.w3.org/2001/XMLSchema" xmlns:xs="http://www.w3.org/2001/XMLSchema" xmlns:p="http://schemas.microsoft.com/office/2006/metadata/properties" xmlns:ns1="http://schemas.microsoft.com/sharepoint/v3" xmlns:ns2="8bbc06db-9cef-4871-af7f-d66dfa892462" xmlns:ns3="05160adc-804d-4e1e-bb85-3c37694a268b" targetNamespace="http://schemas.microsoft.com/office/2006/metadata/properties" ma:root="true" ma:fieldsID="cd4c2a632e3f1e299cf436411fa47b08" ns1:_="" ns2:_="" ns3:_="">
    <xsd:import namespace="http://schemas.microsoft.com/sharepoint/v3"/>
    <xsd:import namespace="8bbc06db-9cef-4871-af7f-d66dfa892462"/>
    <xsd:import namespace="05160adc-804d-4e1e-bb85-3c37694a26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  <xsd:element ref="ns2:DateandTimeStamp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bc06db-9cef-4871-af7f-d66dfa8924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a09db7ae-f210-430f-9df8-1b54465afd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DateandTimeStamps" ma:index="26" nillable="true" ma:displayName="Date and Time Stamps" ma:format="DateOnly" ma:internalName="DateandTimeStamps">
      <xsd:simpleType>
        <xsd:restriction base="dms:DateTim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160adc-804d-4e1e-bb85-3c37694a268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d9a5f767-5264-469e-aeab-a2e0d346cacd}" ma:internalName="TaxCatchAll" ma:showField="CatchAllData" ma:web="05160adc-804d-4e1e-bb85-3c37694a26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bbc06db-9cef-4871-af7f-d66dfa892462">
      <Terms xmlns="http://schemas.microsoft.com/office/infopath/2007/PartnerControls"/>
    </lcf76f155ced4ddcb4097134ff3c332f>
    <_ip_UnifiedCompliancePolicyUIAction xmlns="http://schemas.microsoft.com/sharepoint/v3" xsi:nil="true"/>
    <TaxCatchAll xmlns="05160adc-804d-4e1e-bb85-3c37694a268b" xsi:nil="true"/>
    <_ip_UnifiedCompliancePolicyProperties xmlns="http://schemas.microsoft.com/sharepoint/v3" xsi:nil="true"/>
    <DateandTimeStamps xmlns="8bbc06db-9cef-4871-af7f-d66dfa892462" xsi:nil="true"/>
  </documentManagement>
</p:properties>
</file>

<file path=customXml/itemProps1.xml><?xml version="1.0" encoding="utf-8"?>
<ds:datastoreItem xmlns:ds="http://schemas.openxmlformats.org/officeDocument/2006/customXml" ds:itemID="{B7E7BD91-9169-4E77-B567-5658B491D7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F12E06-C2A7-4F15-8CF7-46AD589AAA36}"/>
</file>

<file path=customXml/itemProps3.xml><?xml version="1.0" encoding="utf-8"?>
<ds:datastoreItem xmlns:ds="http://schemas.openxmlformats.org/officeDocument/2006/customXml" ds:itemID="{0E9748E4-DC3E-4A2C-AE9D-394D8B40465D}">
  <ds:schemaRefs>
    <ds:schemaRef ds:uri="http://schemas.microsoft.com/office/2006/metadata/properties"/>
    <ds:schemaRef ds:uri="http://schemas.microsoft.com/office/infopath/2007/PartnerControls"/>
    <ds:schemaRef ds:uri="8bbc06db-9cef-4871-af7f-d66dfa892462"/>
    <ds:schemaRef ds:uri="http://schemas.microsoft.com/sharepoint/v3"/>
    <ds:schemaRef ds:uri="05160adc-804d-4e1e-bb85-3c37694a268b"/>
  </ds:schemaRefs>
</ds:datastoreItem>
</file>

<file path=docMetadata/LabelInfo.xml><?xml version="1.0" encoding="utf-8"?>
<clbl:labelList xmlns:clbl="http://schemas.microsoft.com/office/2020/mipLabelMetadata">
  <clbl:label id="{f743b317-4758-44cb-8b65-8b43e4619766}" enabled="1" method="Standard" siteId="{fdfed7bd-9f6a-44a1-b694-6e39c468c15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88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HR (Bharath)</dc:creator>
  <cp:keywords/>
  <cp:lastModifiedBy>EBHR (Bharath)</cp:lastModifiedBy>
  <cp:revision>3</cp:revision>
  <dcterms:created xsi:type="dcterms:W3CDTF">2025-08-14T03:04:00Z</dcterms:created>
  <dcterms:modified xsi:type="dcterms:W3CDTF">2025-12-12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8C82903A01EF4FBCB1201E5C2168A2</vt:lpwstr>
  </property>
  <property fmtid="{D5CDD505-2E9C-101B-9397-08002B2CF9AE}" pid="3" name="MediaServiceImageTags">
    <vt:lpwstr/>
  </property>
</Properties>
</file>